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64D8B" w14:textId="72F455E0" w:rsidR="00BE61BB" w:rsidRPr="008E79F3" w:rsidRDefault="00BE61BB" w:rsidP="008E79F3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79F3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0021357" w14:textId="53E4AF81" w:rsidR="00BE61BB" w:rsidRDefault="00BE61BB" w:rsidP="00BE61BB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572D4F">
        <w:rPr>
          <w:rFonts w:ascii="Times New Roman" w:hAnsi="Times New Roman" w:cs="Times New Roman"/>
          <w:b/>
          <w:bCs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72D4F">
        <w:rPr>
          <w:rFonts w:ascii="Times New Roman" w:hAnsi="Times New Roman" w:cs="Times New Roman"/>
          <w:b/>
          <w:bCs/>
          <w:sz w:val="24"/>
          <w:szCs w:val="24"/>
        </w:rPr>
        <w:t>emographics</w:t>
      </w:r>
      <w:r>
        <w:rPr>
          <w:rFonts w:ascii="Times New Roman" w:hAnsi="Times New Roman" w:cs="Times New Roman"/>
          <w:b/>
          <w:bCs/>
          <w:sz w:val="24"/>
          <w:szCs w:val="24"/>
        </w:rPr>
        <w:t>/characteristics</w:t>
      </w:r>
      <w:r w:rsidRPr="00572D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y treatment distribution</w:t>
      </w:r>
    </w:p>
    <w:tbl>
      <w:tblPr>
        <w:tblW w:w="5595" w:type="pct"/>
        <w:tblInd w:w="-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0"/>
        <w:gridCol w:w="1710"/>
        <w:gridCol w:w="1261"/>
        <w:gridCol w:w="1078"/>
        <w:gridCol w:w="1440"/>
        <w:gridCol w:w="1351"/>
        <w:gridCol w:w="1545"/>
        <w:gridCol w:w="1530"/>
        <w:gridCol w:w="1536"/>
        <w:gridCol w:w="1330"/>
      </w:tblGrid>
      <w:tr w:rsidR="00BE61BB" w:rsidRPr="00271FE7" w14:paraId="0C78A74C" w14:textId="77777777" w:rsidTr="005E1D06">
        <w:trPr>
          <w:trHeight w:val="295"/>
          <w:tblHeader/>
        </w:trPr>
        <w:tc>
          <w:tcPr>
            <w:tcW w:w="5000" w:type="pct"/>
            <w:gridSpan w:val="10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</w:tcPr>
          <w:p w14:paraId="3AACA668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Patients, n (%)</w:t>
            </w:r>
          </w:p>
        </w:tc>
      </w:tr>
      <w:tr w:rsidR="00BE61BB" w:rsidRPr="00271FE7" w14:paraId="0CAED375" w14:textId="77777777" w:rsidTr="005E1D06">
        <w:trPr>
          <w:trHeight w:val="295"/>
          <w:tblHeader/>
        </w:trPr>
        <w:tc>
          <w:tcPr>
            <w:tcW w:w="590" w:type="pct"/>
            <w:vMerge w:val="restart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</w:tcPr>
          <w:p w14:paraId="0BB6B4FA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Demographics/</w:t>
            </w:r>
          </w:p>
          <w:p w14:paraId="7B498E4B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haracteristics</w:t>
            </w:r>
          </w:p>
        </w:tc>
        <w:tc>
          <w:tcPr>
            <w:tcW w:w="1397" w:type="pct"/>
            <w:gridSpan w:val="3"/>
            <w:shd w:val="clear" w:color="auto" w:fill="E7E6E6" w:themeFill="background2"/>
            <w:tcMar>
              <w:left w:w="115" w:type="dxa"/>
              <w:right w:w="115" w:type="dxa"/>
            </w:tcMar>
            <w:vAlign w:val="bottom"/>
          </w:tcPr>
          <w:p w14:paraId="4FE4CB48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Monotherapy</w:t>
            </w:r>
          </w:p>
        </w:tc>
        <w:tc>
          <w:tcPr>
            <w:tcW w:w="2554" w:type="pct"/>
            <w:gridSpan w:val="5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</w:tcPr>
          <w:p w14:paraId="175762B3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-on and Combination Treatment Scenarios</w:t>
            </w:r>
          </w:p>
        </w:tc>
        <w:tc>
          <w:tcPr>
            <w:tcW w:w="459" w:type="pct"/>
            <w:vMerge w:val="restart"/>
            <w:shd w:val="clear" w:color="auto" w:fill="E7E6E6" w:themeFill="background2"/>
            <w:vAlign w:val="bottom"/>
          </w:tcPr>
          <w:p w14:paraId="0E7222D4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Patients </w:t>
            </w:r>
          </w:p>
          <w:p w14:paraId="4BAEE287" w14:textId="1FF7F2F0" w:rsidR="00BE61BB" w:rsidRPr="00271FE7" w:rsidRDefault="00814E38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the</w:t>
            </w:r>
          </w:p>
          <w:p w14:paraId="0F3521C6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-on and Combination Treatment Scenarios</w:t>
            </w:r>
          </w:p>
          <w:p w14:paraId="045D5C69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87)</w:t>
            </w:r>
          </w:p>
        </w:tc>
      </w:tr>
      <w:tr w:rsidR="00BE61BB" w:rsidRPr="00271FE7" w14:paraId="37C12149" w14:textId="77777777" w:rsidTr="005E1D06">
        <w:trPr>
          <w:trHeight w:val="709"/>
          <w:tblHeader/>
        </w:trPr>
        <w:tc>
          <w:tcPr>
            <w:tcW w:w="590" w:type="pct"/>
            <w:vMerge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9F2E288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pct"/>
            <w:shd w:val="clear" w:color="auto" w:fill="E7E6E6" w:themeFill="background2"/>
            <w:tcMar>
              <w:left w:w="115" w:type="dxa"/>
              <w:right w:w="115" w:type="dxa"/>
            </w:tcMar>
            <w:vAlign w:val="bottom"/>
          </w:tcPr>
          <w:p w14:paraId="65E949A1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Onasemnogene Abeparvovec </w:t>
            </w:r>
          </w:p>
          <w:p w14:paraId="41BA979B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(n=194)</w:t>
            </w:r>
          </w:p>
        </w:tc>
        <w:tc>
          <w:tcPr>
            <w:tcW w:w="435" w:type="pct"/>
            <w:shd w:val="clear" w:color="auto" w:fill="E7E6E6" w:themeFill="background2"/>
            <w:vAlign w:val="bottom"/>
          </w:tcPr>
          <w:p w14:paraId="2E56E14A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Nusinersen</w:t>
            </w:r>
          </w:p>
          <w:p w14:paraId="560D8E67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(n=49)</w:t>
            </w:r>
          </w:p>
        </w:tc>
        <w:tc>
          <w:tcPr>
            <w:tcW w:w="372" w:type="pct"/>
            <w:shd w:val="clear" w:color="auto" w:fill="E7E6E6" w:themeFill="background2"/>
            <w:vAlign w:val="bottom"/>
          </w:tcPr>
          <w:p w14:paraId="611CD9EF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Risdiplam</w:t>
            </w:r>
          </w:p>
          <w:p w14:paraId="2AE1A1D5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)</w:t>
            </w:r>
          </w:p>
        </w:tc>
        <w:tc>
          <w:tcPr>
            <w:tcW w:w="497" w:type="pct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D0A3375" w14:textId="3CCCAD48" w:rsidR="00BE61BB" w:rsidRPr="00271FE7" w:rsidRDefault="0064500A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</w:r>
            <w:r w:rsidR="00BE61BB"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Add-on (n=32)</w:t>
            </w:r>
          </w:p>
        </w:tc>
        <w:tc>
          <w:tcPr>
            <w:tcW w:w="466" w:type="pct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64E97D" w14:textId="28AE44E6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ransient Add-on (n=5)</w:t>
            </w:r>
          </w:p>
        </w:tc>
        <w:tc>
          <w:tcPr>
            <w:tcW w:w="533" w:type="pct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95E6661" w14:textId="1998DA4A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Combination with Onasemnogene Abeparvovec (n=25)</w:t>
            </w:r>
          </w:p>
        </w:tc>
        <w:tc>
          <w:tcPr>
            <w:tcW w:w="528" w:type="pct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58A8EBF" w14:textId="573039A6" w:rsidR="00BE61BB" w:rsidRPr="00271FE7" w:rsidRDefault="0064500A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br/>
            </w:r>
            <w:r w:rsidR="00BE61BB"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Bridge to Onasemnogene Abeparvovec (n=58)</w:t>
            </w:r>
          </w:p>
        </w:tc>
        <w:tc>
          <w:tcPr>
            <w:tcW w:w="530" w:type="pct"/>
            <w:shd w:val="clear" w:color="auto" w:fill="E7E6E6" w:themeFill="background2"/>
            <w:tcMar>
              <w:top w:w="1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F932ABA" w14:textId="566D17B1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45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 w:rsidRPr="00271FE7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Switch to Onasemnogene Abeparvovec (n=67)</w:t>
            </w:r>
          </w:p>
        </w:tc>
        <w:tc>
          <w:tcPr>
            <w:tcW w:w="459" w:type="pct"/>
            <w:vMerge/>
            <w:shd w:val="clear" w:color="auto" w:fill="E7E6E6" w:themeFill="background2"/>
          </w:tcPr>
          <w:p w14:paraId="1BDAE648" w14:textId="77777777" w:rsidR="00BE61BB" w:rsidRPr="00271FE7" w:rsidRDefault="00BE61BB" w:rsidP="00DD31C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61BB" w:rsidRPr="00271FE7" w14:paraId="7758D378" w14:textId="77777777" w:rsidTr="005E1D06">
        <w:trPr>
          <w:trHeight w:val="398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26D227" w14:textId="58B27B9C" w:rsidR="00BE61BB" w:rsidRPr="00271FE7" w:rsidRDefault="00BE61BB" w:rsidP="00DD31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x, n (%)</w:t>
            </w:r>
          </w:p>
        </w:tc>
      </w:tr>
      <w:tr w:rsidR="00BE61BB" w:rsidRPr="00271FE7" w14:paraId="389FAD89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B5905E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41701DA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2 (47.4)</w:t>
            </w:r>
          </w:p>
        </w:tc>
        <w:tc>
          <w:tcPr>
            <w:tcW w:w="435" w:type="pct"/>
          </w:tcPr>
          <w:p w14:paraId="052F19D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 (49.0)</w:t>
            </w:r>
          </w:p>
        </w:tc>
        <w:tc>
          <w:tcPr>
            <w:tcW w:w="372" w:type="pct"/>
          </w:tcPr>
          <w:p w14:paraId="7AFE219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55.6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BA6A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 (34.4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16086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6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D0AD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 (40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A4FBF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4 (41.4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643A1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 (47.8)</w:t>
            </w:r>
          </w:p>
        </w:tc>
        <w:tc>
          <w:tcPr>
            <w:tcW w:w="459" w:type="pct"/>
            <w:vAlign w:val="center"/>
          </w:tcPr>
          <w:p w14:paraId="6315064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0 (42.7)</w:t>
            </w:r>
          </w:p>
        </w:tc>
      </w:tr>
      <w:tr w:rsidR="00BE61BB" w:rsidRPr="00271FE7" w14:paraId="7662C7B1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D13A62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5B9A4B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2 (52.6)</w:t>
            </w:r>
          </w:p>
        </w:tc>
        <w:tc>
          <w:tcPr>
            <w:tcW w:w="435" w:type="pct"/>
          </w:tcPr>
          <w:p w14:paraId="4DF17FB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 (51.0)</w:t>
            </w:r>
          </w:p>
        </w:tc>
        <w:tc>
          <w:tcPr>
            <w:tcW w:w="372" w:type="pct"/>
          </w:tcPr>
          <w:p w14:paraId="44BC500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44.4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5765F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1 (65.6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EEFEB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4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AE410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 (60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01196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 (58.6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398F3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5 (52.2)</w:t>
            </w:r>
          </w:p>
        </w:tc>
        <w:tc>
          <w:tcPr>
            <w:tcW w:w="459" w:type="pct"/>
            <w:vAlign w:val="center"/>
          </w:tcPr>
          <w:p w14:paraId="79380D4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7 (57.2)</w:t>
            </w:r>
          </w:p>
        </w:tc>
      </w:tr>
      <w:tr w:rsidR="00BE61BB" w:rsidRPr="00271FE7" w14:paraId="2CA8B857" w14:textId="77777777" w:rsidTr="005E1D06">
        <w:trPr>
          <w:trHeight w:val="398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93BC39" w14:textId="77777777" w:rsidR="00BE61BB" w:rsidRPr="00271FE7" w:rsidRDefault="00BE61BB" w:rsidP="005E1D06">
            <w:pPr>
              <w:spacing w:after="0" w:line="48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ountry, n (%)</w:t>
            </w:r>
          </w:p>
        </w:tc>
      </w:tr>
      <w:tr w:rsidR="00BE61BB" w:rsidRPr="00271FE7" w14:paraId="31490495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5FB4AF14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United States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31AD8B6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3 (78.9)</w:t>
            </w:r>
          </w:p>
        </w:tc>
        <w:tc>
          <w:tcPr>
            <w:tcW w:w="435" w:type="pct"/>
          </w:tcPr>
          <w:p w14:paraId="69CAA36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 (69.4)</w:t>
            </w:r>
          </w:p>
        </w:tc>
        <w:tc>
          <w:tcPr>
            <w:tcW w:w="372" w:type="pct"/>
          </w:tcPr>
          <w:p w14:paraId="1DEC435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 (88.9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E164E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9 (90.7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E815F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10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A01CE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 (92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81477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3 (56.9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9EBA7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4 (50.8)</w:t>
            </w:r>
          </w:p>
        </w:tc>
        <w:tc>
          <w:tcPr>
            <w:tcW w:w="459" w:type="pct"/>
          </w:tcPr>
          <w:p w14:paraId="2164C0E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4 (66.3)</w:t>
            </w:r>
          </w:p>
        </w:tc>
      </w:tr>
      <w:tr w:rsidR="00BE61BB" w:rsidRPr="00271FE7" w14:paraId="487874D8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5941977A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reece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445D0AD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2.1)</w:t>
            </w:r>
          </w:p>
        </w:tc>
        <w:tc>
          <w:tcPr>
            <w:tcW w:w="435" w:type="pct"/>
          </w:tcPr>
          <w:p w14:paraId="4076E7E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8.2)</w:t>
            </w:r>
          </w:p>
        </w:tc>
        <w:tc>
          <w:tcPr>
            <w:tcW w:w="372" w:type="pct"/>
          </w:tcPr>
          <w:p w14:paraId="2CAB490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1E8A8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B470B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5443D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BB6D8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 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6535B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4.5)</w:t>
            </w:r>
          </w:p>
        </w:tc>
        <w:tc>
          <w:tcPr>
            <w:tcW w:w="459" w:type="pct"/>
          </w:tcPr>
          <w:p w14:paraId="46C9D83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1.6)</w:t>
            </w:r>
          </w:p>
        </w:tc>
      </w:tr>
      <w:tr w:rsidR="00BE61BB" w:rsidRPr="00271FE7" w14:paraId="654D2260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50276B84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reland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13549A1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35" w:type="pct"/>
          </w:tcPr>
          <w:p w14:paraId="2FA951B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4.1)</w:t>
            </w:r>
          </w:p>
        </w:tc>
        <w:tc>
          <w:tcPr>
            <w:tcW w:w="372" w:type="pct"/>
          </w:tcPr>
          <w:p w14:paraId="0DB05A4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853C1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5F7C2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2A9B5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95404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.7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CFB32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6.0)</w:t>
            </w:r>
          </w:p>
        </w:tc>
        <w:tc>
          <w:tcPr>
            <w:tcW w:w="459" w:type="pct"/>
          </w:tcPr>
          <w:p w14:paraId="691853A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2.7)</w:t>
            </w:r>
          </w:p>
        </w:tc>
      </w:tr>
      <w:tr w:rsidR="00BE61BB" w:rsidRPr="00271FE7" w14:paraId="438A92EF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5B2CA360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srael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A84864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1.6)</w:t>
            </w:r>
          </w:p>
        </w:tc>
        <w:tc>
          <w:tcPr>
            <w:tcW w:w="435" w:type="pct"/>
          </w:tcPr>
          <w:p w14:paraId="2920E51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372" w:type="pct"/>
          </w:tcPr>
          <w:p w14:paraId="6E01177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ED287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360B9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684A3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F42B6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.7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32A95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3.0)</w:t>
            </w:r>
          </w:p>
        </w:tc>
        <w:tc>
          <w:tcPr>
            <w:tcW w:w="459" w:type="pct"/>
          </w:tcPr>
          <w:p w14:paraId="1A97906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1.6)</w:t>
            </w:r>
          </w:p>
        </w:tc>
      </w:tr>
      <w:tr w:rsidR="00BE61BB" w:rsidRPr="00271FE7" w14:paraId="0A4B190F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3633AF6B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Japan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7DD787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 (10.3)</w:t>
            </w:r>
          </w:p>
        </w:tc>
        <w:tc>
          <w:tcPr>
            <w:tcW w:w="435" w:type="pct"/>
          </w:tcPr>
          <w:p w14:paraId="0663F40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6.1)</w:t>
            </w:r>
          </w:p>
        </w:tc>
        <w:tc>
          <w:tcPr>
            <w:tcW w:w="372" w:type="pct"/>
          </w:tcPr>
          <w:p w14:paraId="4394A4C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832F8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3.1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C32CD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9B923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8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46041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 (34.5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18406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 (19.4)</w:t>
            </w:r>
          </w:p>
        </w:tc>
        <w:tc>
          <w:tcPr>
            <w:tcW w:w="459" w:type="pct"/>
          </w:tcPr>
          <w:p w14:paraId="226B529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6 (19.3)</w:t>
            </w:r>
          </w:p>
        </w:tc>
      </w:tr>
      <w:tr w:rsidR="00BE61BB" w:rsidRPr="00271FE7" w14:paraId="18AB9EEB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7E0D1782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rtugal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74BC5D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2.6)</w:t>
            </w:r>
          </w:p>
        </w:tc>
        <w:tc>
          <w:tcPr>
            <w:tcW w:w="435" w:type="pct"/>
          </w:tcPr>
          <w:p w14:paraId="10F2C85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4.1)</w:t>
            </w:r>
          </w:p>
        </w:tc>
        <w:tc>
          <w:tcPr>
            <w:tcW w:w="372" w:type="pct"/>
          </w:tcPr>
          <w:p w14:paraId="4CFD752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83F2B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03545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C82D4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7CFCA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5.2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F5EEB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4.5)</w:t>
            </w:r>
          </w:p>
        </w:tc>
        <w:tc>
          <w:tcPr>
            <w:tcW w:w="459" w:type="pct"/>
          </w:tcPr>
          <w:p w14:paraId="3DD4682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3.2)</w:t>
            </w:r>
          </w:p>
        </w:tc>
      </w:tr>
      <w:tr w:rsidR="00BE61BB" w:rsidRPr="00271FE7" w14:paraId="0482AFF3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0AFC6A8D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omania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10905A2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35" w:type="pct"/>
          </w:tcPr>
          <w:p w14:paraId="0CDF1CC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2.0)</w:t>
            </w:r>
          </w:p>
        </w:tc>
        <w:tc>
          <w:tcPr>
            <w:tcW w:w="372" w:type="pct"/>
          </w:tcPr>
          <w:p w14:paraId="665ECD6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FA2E6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3.1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D3CEC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B1B26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1676D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D9998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59" w:type="pct"/>
          </w:tcPr>
          <w:p w14:paraId="53E49DB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0.5)</w:t>
            </w:r>
          </w:p>
        </w:tc>
      </w:tr>
      <w:tr w:rsidR="00BE61BB" w:rsidRPr="00271FE7" w14:paraId="6E7CDE5F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24A4C18A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Russia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FA190D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2.6)</w:t>
            </w:r>
          </w:p>
        </w:tc>
        <w:tc>
          <w:tcPr>
            <w:tcW w:w="435" w:type="pct"/>
          </w:tcPr>
          <w:p w14:paraId="543D78E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2.0)</w:t>
            </w:r>
          </w:p>
        </w:tc>
        <w:tc>
          <w:tcPr>
            <w:tcW w:w="372" w:type="pct"/>
          </w:tcPr>
          <w:p w14:paraId="5554A4C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1.1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42B5E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49DEB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F23DB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358B0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22D88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6.0)</w:t>
            </w:r>
          </w:p>
        </w:tc>
        <w:tc>
          <w:tcPr>
            <w:tcW w:w="459" w:type="pct"/>
          </w:tcPr>
          <w:p w14:paraId="5DD9256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2.1)</w:t>
            </w:r>
          </w:p>
        </w:tc>
      </w:tr>
      <w:tr w:rsidR="00BE61BB" w:rsidRPr="00271FE7" w14:paraId="77EDCAF6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476BC950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South Korea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0D16E3F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35" w:type="pct"/>
          </w:tcPr>
          <w:p w14:paraId="4235709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372" w:type="pct"/>
          </w:tcPr>
          <w:p w14:paraId="172E6C7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02D50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B2A32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2967D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81225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0FDE1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3.0)</w:t>
            </w:r>
          </w:p>
        </w:tc>
        <w:tc>
          <w:tcPr>
            <w:tcW w:w="459" w:type="pct"/>
          </w:tcPr>
          <w:p w14:paraId="29C7FAD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1.1)</w:t>
            </w:r>
          </w:p>
        </w:tc>
      </w:tr>
      <w:tr w:rsidR="00BE61BB" w:rsidRPr="00271FE7" w14:paraId="4EAFD55E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7890318E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aiwan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4ECA0DE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2.1)</w:t>
            </w:r>
          </w:p>
        </w:tc>
        <w:tc>
          <w:tcPr>
            <w:tcW w:w="435" w:type="pct"/>
          </w:tcPr>
          <w:p w14:paraId="3883E70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4.1)</w:t>
            </w:r>
          </w:p>
        </w:tc>
        <w:tc>
          <w:tcPr>
            <w:tcW w:w="372" w:type="pct"/>
          </w:tcPr>
          <w:p w14:paraId="3742D36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B50AC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3.1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6B77D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E257F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5664A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60D33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3.0)</w:t>
            </w:r>
          </w:p>
        </w:tc>
        <w:tc>
          <w:tcPr>
            <w:tcW w:w="459" w:type="pct"/>
          </w:tcPr>
          <w:p w14:paraId="36935EF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1.6)</w:t>
            </w:r>
          </w:p>
        </w:tc>
      </w:tr>
      <w:tr w:rsidR="00BE61BB" w:rsidRPr="00271FE7" w14:paraId="78F5525C" w14:textId="77777777" w:rsidTr="005E1D06">
        <w:trPr>
          <w:trHeight w:val="398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995F99" w14:textId="77777777" w:rsidR="00BE61BB" w:rsidRPr="00271FE7" w:rsidRDefault="00BE61BB" w:rsidP="005E1D06">
            <w:pPr>
              <w:spacing w:after="0" w:line="48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Number of </w:t>
            </w:r>
            <w:r w:rsidRPr="00271FE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SMN2</w:t>
            </w: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 copies, n (%)</w:t>
            </w:r>
          </w:p>
        </w:tc>
      </w:tr>
      <w:tr w:rsidR="00BE61BB" w:rsidRPr="00271FE7" w14:paraId="76672D4B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76659532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One 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3219901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2.1)</w:t>
            </w:r>
          </w:p>
        </w:tc>
        <w:tc>
          <w:tcPr>
            <w:tcW w:w="435" w:type="pct"/>
          </w:tcPr>
          <w:p w14:paraId="19B9454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372" w:type="pct"/>
          </w:tcPr>
          <w:p w14:paraId="73A391D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1F48F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3EED7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27ED5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4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C985B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 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1B862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59" w:type="pct"/>
            <w:vAlign w:val="center"/>
          </w:tcPr>
          <w:p w14:paraId="3FF6B41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0.5)</w:t>
            </w:r>
          </w:p>
        </w:tc>
      </w:tr>
      <w:tr w:rsidR="00BE61BB" w:rsidRPr="00271FE7" w14:paraId="79811C20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6F4181C4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wo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3F1C2F3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1 (46.9) </w:t>
            </w:r>
          </w:p>
          <w:p w14:paraId="374C4A4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435" w:type="pct"/>
          </w:tcPr>
          <w:p w14:paraId="04CAD5A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 (16.3)</w:t>
            </w:r>
          </w:p>
        </w:tc>
        <w:tc>
          <w:tcPr>
            <w:tcW w:w="372" w:type="pct"/>
          </w:tcPr>
          <w:p w14:paraId="7472EFD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44.5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67B6D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 (81.3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DF191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10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D3963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 (92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35F77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9 (67.2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649C3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1 (76.1)</w:t>
            </w:r>
          </w:p>
        </w:tc>
        <w:tc>
          <w:tcPr>
            <w:tcW w:w="459" w:type="pct"/>
          </w:tcPr>
          <w:p w14:paraId="45CA35D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4 (77.1)</w:t>
            </w:r>
          </w:p>
        </w:tc>
      </w:tr>
      <w:tr w:rsidR="00BE61BB" w:rsidRPr="00271FE7" w14:paraId="4BFC93AB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6920E458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hree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2DE4F36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9 (40.7)</w:t>
            </w:r>
          </w:p>
        </w:tc>
        <w:tc>
          <w:tcPr>
            <w:tcW w:w="435" w:type="pct"/>
          </w:tcPr>
          <w:p w14:paraId="4359FAA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0 (61.2)</w:t>
            </w:r>
          </w:p>
        </w:tc>
        <w:tc>
          <w:tcPr>
            <w:tcW w:w="372" w:type="pct"/>
          </w:tcPr>
          <w:p w14:paraId="6DF0A7E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33.3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66830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18.8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BDF7F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DE96B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4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480DF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 (29.3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4BCA3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 (23.9)</w:t>
            </w:r>
          </w:p>
        </w:tc>
        <w:tc>
          <w:tcPr>
            <w:tcW w:w="459" w:type="pct"/>
          </w:tcPr>
          <w:p w14:paraId="7C9A716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0 (21.4)</w:t>
            </w:r>
          </w:p>
        </w:tc>
      </w:tr>
      <w:tr w:rsidR="00BE61BB" w:rsidRPr="00271FE7" w14:paraId="2D08ACC6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33B9E3A9" w14:textId="77777777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ou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D5F8A6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 (6.2)</w:t>
            </w:r>
          </w:p>
        </w:tc>
        <w:tc>
          <w:tcPr>
            <w:tcW w:w="435" w:type="pct"/>
          </w:tcPr>
          <w:p w14:paraId="554CB01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 (20.4)</w:t>
            </w:r>
          </w:p>
        </w:tc>
        <w:tc>
          <w:tcPr>
            <w:tcW w:w="372" w:type="pct"/>
          </w:tcPr>
          <w:p w14:paraId="7A0C17C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22.2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F91AB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81B34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C7360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70B42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.7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BD62D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 </w:t>
            </w:r>
          </w:p>
        </w:tc>
        <w:tc>
          <w:tcPr>
            <w:tcW w:w="459" w:type="pct"/>
          </w:tcPr>
          <w:p w14:paraId="7C859DE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0.5)</w:t>
            </w:r>
          </w:p>
        </w:tc>
      </w:tr>
      <w:tr w:rsidR="00BE61BB" w:rsidRPr="00271FE7" w14:paraId="208273B0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hideMark/>
          </w:tcPr>
          <w:p w14:paraId="40D8E9F1" w14:textId="0610A348" w:rsidR="00BE61BB" w:rsidRPr="00271FE7" w:rsidRDefault="00BE61BB" w:rsidP="005E1D06">
            <w:pPr>
              <w:spacing w:after="0" w:line="480" w:lineRule="auto"/>
              <w:jc w:val="right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More than </w:t>
            </w:r>
            <w:r w:rsidR="001E3998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</w:t>
            </w: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our 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C939D5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3.6)</w:t>
            </w:r>
          </w:p>
        </w:tc>
        <w:tc>
          <w:tcPr>
            <w:tcW w:w="435" w:type="pct"/>
          </w:tcPr>
          <w:p w14:paraId="2608D85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2.1)</w:t>
            </w:r>
          </w:p>
        </w:tc>
        <w:tc>
          <w:tcPr>
            <w:tcW w:w="372" w:type="pct"/>
          </w:tcPr>
          <w:p w14:paraId="3C5F8BF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897C3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6E282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06935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50500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.7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1AA59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 </w:t>
            </w:r>
          </w:p>
        </w:tc>
        <w:tc>
          <w:tcPr>
            <w:tcW w:w="459" w:type="pct"/>
          </w:tcPr>
          <w:p w14:paraId="6A502AA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0.5)</w:t>
            </w:r>
          </w:p>
        </w:tc>
      </w:tr>
      <w:tr w:rsidR="00BE61BB" w:rsidRPr="00271FE7" w14:paraId="66AEBDD8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</w:tcPr>
          <w:p w14:paraId="479CE0EF" w14:textId="77777777" w:rsidR="00BE61BB" w:rsidRPr="00271FE7" w:rsidRDefault="00BE61BB" w:rsidP="005E1D06">
            <w:pPr>
              <w:spacing w:after="0" w:line="480" w:lineRule="auto"/>
              <w:ind w:left="162"/>
              <w:jc w:val="right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ssing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686DFAED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435" w:type="pct"/>
          </w:tcPr>
          <w:p w14:paraId="5E404896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372" w:type="pct"/>
          </w:tcPr>
          <w:p w14:paraId="632D914F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662C7656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66" w:type="pct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52C4BDFF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33" w:type="pct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60B9CA09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52889269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30" w:type="pct"/>
            <w:shd w:val="clear" w:color="auto" w:fill="auto"/>
            <w:tcMar>
              <w:left w:w="115" w:type="dxa"/>
              <w:right w:w="115" w:type="dxa"/>
            </w:tcMar>
            <w:vAlign w:val="center"/>
          </w:tcPr>
          <w:p w14:paraId="5C65A97F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59" w:type="pct"/>
          </w:tcPr>
          <w:p w14:paraId="432467CB" w14:textId="77777777" w:rsidR="00BE61BB" w:rsidRPr="00271FE7" w:rsidRDefault="00BE61BB" w:rsidP="005E1D06">
            <w:pPr>
              <w:spacing w:after="0" w:line="480" w:lineRule="auto"/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</w:tr>
      <w:tr w:rsidR="00BE61BB" w:rsidRPr="00271FE7" w14:paraId="59F5274B" w14:textId="77777777" w:rsidTr="005E1D06">
        <w:trPr>
          <w:trHeight w:val="398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B60546" w14:textId="77777777" w:rsidR="00BE61BB" w:rsidRPr="00271FE7" w:rsidRDefault="00BE61BB" w:rsidP="005E1D06">
            <w:pPr>
              <w:spacing w:after="0" w:line="48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MA type, n (%)</w:t>
            </w:r>
          </w:p>
        </w:tc>
      </w:tr>
      <w:tr w:rsidR="00BE61BB" w:rsidRPr="00271FE7" w14:paraId="1C428A66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F1526C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40F3BB7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35" w:type="pct"/>
          </w:tcPr>
          <w:p w14:paraId="616BDA4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372" w:type="pct"/>
          </w:tcPr>
          <w:p w14:paraId="01A3023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99831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4744F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2E098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4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3070A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5EDD7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59" w:type="pct"/>
          </w:tcPr>
          <w:p w14:paraId="2E62B83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0.5)</w:t>
            </w:r>
          </w:p>
        </w:tc>
      </w:tr>
      <w:tr w:rsidR="00BE61BB" w:rsidRPr="00271FE7" w14:paraId="1A886069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C43229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64C5373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5 (43.8)</w:t>
            </w:r>
          </w:p>
        </w:tc>
        <w:tc>
          <w:tcPr>
            <w:tcW w:w="435" w:type="pct"/>
          </w:tcPr>
          <w:p w14:paraId="7CE34D0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 (16.3)</w:t>
            </w:r>
          </w:p>
        </w:tc>
        <w:tc>
          <w:tcPr>
            <w:tcW w:w="372" w:type="pct"/>
          </w:tcPr>
          <w:p w14:paraId="370E296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33.3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565E8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 (84.4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76522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10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39FFC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 (92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1640D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5 (60.3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C195B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4 (80.6)</w:t>
            </w:r>
          </w:p>
        </w:tc>
        <w:tc>
          <w:tcPr>
            <w:tcW w:w="459" w:type="pct"/>
          </w:tcPr>
          <w:p w14:paraId="0499C78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4 (77.0)</w:t>
            </w:r>
          </w:p>
        </w:tc>
      </w:tr>
      <w:tr w:rsidR="00BE61BB" w:rsidRPr="00271FE7" w14:paraId="77EF50F5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E751DD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13C948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 (12.9)</w:t>
            </w:r>
          </w:p>
        </w:tc>
        <w:tc>
          <w:tcPr>
            <w:tcW w:w="435" w:type="pct"/>
          </w:tcPr>
          <w:p w14:paraId="1C1BDC7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 (26.5)</w:t>
            </w:r>
          </w:p>
        </w:tc>
        <w:tc>
          <w:tcPr>
            <w:tcW w:w="372" w:type="pct"/>
          </w:tcPr>
          <w:p w14:paraId="73E467C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22.2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6E859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9.4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07467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27634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4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18740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 (15.5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283D8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10.5)</w:t>
            </w:r>
          </w:p>
        </w:tc>
        <w:tc>
          <w:tcPr>
            <w:tcW w:w="459" w:type="pct"/>
          </w:tcPr>
          <w:p w14:paraId="46CE6B1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 (10.7)</w:t>
            </w:r>
          </w:p>
        </w:tc>
      </w:tr>
      <w:tr w:rsidR="00BE61BB" w:rsidRPr="00271FE7" w14:paraId="2E541896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01ADA8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626FDA2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2.1)</w:t>
            </w:r>
          </w:p>
        </w:tc>
        <w:tc>
          <w:tcPr>
            <w:tcW w:w="435" w:type="pct"/>
          </w:tcPr>
          <w:p w14:paraId="7811C98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3 (47.0)</w:t>
            </w:r>
          </w:p>
        </w:tc>
        <w:tc>
          <w:tcPr>
            <w:tcW w:w="372" w:type="pct"/>
          </w:tcPr>
          <w:p w14:paraId="5D6C864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11.1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68039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6.3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5FBC9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D2877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A3597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ACDCE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59" w:type="pct"/>
          </w:tcPr>
          <w:p w14:paraId="1DA3C1F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1.1)</w:t>
            </w:r>
          </w:p>
        </w:tc>
      </w:tr>
      <w:tr w:rsidR="00BE61BB" w:rsidRPr="00271FE7" w14:paraId="1C3BA185" w14:textId="77777777" w:rsidTr="005E1D06">
        <w:trPr>
          <w:trHeight w:val="398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00AC1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  <w:vAlign w:val="center"/>
          </w:tcPr>
          <w:p w14:paraId="12E98D4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0 (41.2)</w:t>
            </w:r>
          </w:p>
        </w:tc>
        <w:tc>
          <w:tcPr>
            <w:tcW w:w="435" w:type="pct"/>
          </w:tcPr>
          <w:p w14:paraId="24DD4CF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10.2)</w:t>
            </w:r>
          </w:p>
        </w:tc>
        <w:tc>
          <w:tcPr>
            <w:tcW w:w="372" w:type="pct"/>
          </w:tcPr>
          <w:p w14:paraId="58DF2CD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33.3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C9523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649ED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0 (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2F60A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9C7EE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 (24.1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BD244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9.0)</w:t>
            </w:r>
          </w:p>
        </w:tc>
        <w:tc>
          <w:tcPr>
            <w:tcW w:w="459" w:type="pct"/>
          </w:tcPr>
          <w:p w14:paraId="2225B91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0 (10.7)</w:t>
            </w:r>
          </w:p>
        </w:tc>
      </w:tr>
      <w:tr w:rsidR="00BE61BB" w:rsidRPr="00271FE7" w14:paraId="650872C8" w14:textId="77777777" w:rsidTr="005E1D06">
        <w:trPr>
          <w:trHeight w:val="397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B03B31" w14:textId="77777777" w:rsidR="00BE61BB" w:rsidRPr="00271FE7" w:rsidRDefault="00BE61BB" w:rsidP="005E1D06">
            <w:pPr>
              <w:spacing w:after="0" w:line="480" w:lineRule="auto"/>
              <w:ind w:left="7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Identified by newborn screening, n (%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  <w:vAlign w:val="center"/>
          </w:tcPr>
          <w:p w14:paraId="21DB926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13 (58.3)</w:t>
            </w:r>
          </w:p>
        </w:tc>
        <w:tc>
          <w:tcPr>
            <w:tcW w:w="435" w:type="pct"/>
            <w:vAlign w:val="center"/>
          </w:tcPr>
          <w:p w14:paraId="7F8C5DD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14.2)</w:t>
            </w:r>
          </w:p>
        </w:tc>
        <w:tc>
          <w:tcPr>
            <w:tcW w:w="372" w:type="pct"/>
            <w:vAlign w:val="center"/>
          </w:tcPr>
          <w:p w14:paraId="46F82A6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 (0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7FF85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 (46.9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67785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4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80DE8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28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E4AB3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 (29.3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8856B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 (22.4)</w:t>
            </w:r>
          </w:p>
        </w:tc>
        <w:tc>
          <w:tcPr>
            <w:tcW w:w="459" w:type="pct"/>
            <w:vAlign w:val="center"/>
          </w:tcPr>
          <w:p w14:paraId="5F734AC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6 (29.9)</w:t>
            </w:r>
          </w:p>
        </w:tc>
      </w:tr>
      <w:tr w:rsidR="00BE61BB" w:rsidRPr="00271FE7" w14:paraId="447DFA25" w14:textId="77777777" w:rsidTr="005E1D06">
        <w:trPr>
          <w:trHeight w:val="397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284F3B" w14:textId="77777777" w:rsidR="00BE61BB" w:rsidRPr="00271FE7" w:rsidRDefault="00BE61BB" w:rsidP="005E1D06">
            <w:pPr>
              <w:spacing w:after="0" w:line="480" w:lineRule="auto"/>
              <w:ind w:left="79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ymptomatic at diagnosis, n (%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  <w:vAlign w:val="center"/>
          </w:tcPr>
          <w:p w14:paraId="7574457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01 (52.1)</w:t>
            </w:r>
          </w:p>
        </w:tc>
        <w:tc>
          <w:tcPr>
            <w:tcW w:w="435" w:type="pct"/>
            <w:vAlign w:val="center"/>
          </w:tcPr>
          <w:p w14:paraId="089A384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4 (89.8)</w:t>
            </w:r>
          </w:p>
        </w:tc>
        <w:tc>
          <w:tcPr>
            <w:tcW w:w="372" w:type="pct"/>
            <w:vAlign w:val="center"/>
          </w:tcPr>
          <w:p w14:paraId="1F6CF4D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77.8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F9FD8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6 (81.3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7EFB1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 (80.0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73177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5 (100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80AF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4 (75.9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A9A4A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8 (87.6)</w:t>
            </w:r>
          </w:p>
        </w:tc>
        <w:tc>
          <w:tcPr>
            <w:tcW w:w="459" w:type="pct"/>
            <w:vAlign w:val="center"/>
          </w:tcPr>
          <w:p w14:paraId="351EB5B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57 (83.9)</w:t>
            </w:r>
          </w:p>
          <w:p w14:paraId="762D576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BE61BB" w:rsidRPr="00271FE7" w14:paraId="78D5671F" w14:textId="77777777" w:rsidTr="005E1D06">
        <w:trPr>
          <w:trHeight w:val="377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F22DD7" w14:textId="77777777" w:rsidR="00BE61BB" w:rsidRPr="00271FE7" w:rsidRDefault="00BE61BB" w:rsidP="005E1D06">
            <w:pPr>
              <w:spacing w:after="0" w:line="480" w:lineRule="auto"/>
              <w:ind w:left="162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at initial SMA diagnosis, months</w:t>
            </w:r>
          </w:p>
        </w:tc>
      </w:tr>
      <w:tr w:rsidR="00BE61BB" w:rsidRPr="00271FE7" w14:paraId="628FF79F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E1FE2F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an (range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1E1168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(0, 27)</w:t>
            </w:r>
          </w:p>
        </w:tc>
        <w:tc>
          <w:tcPr>
            <w:tcW w:w="435" w:type="pct"/>
          </w:tcPr>
          <w:p w14:paraId="432A47D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2 (0, 502)</w:t>
            </w:r>
          </w:p>
        </w:tc>
        <w:tc>
          <w:tcPr>
            <w:tcW w:w="372" w:type="pct"/>
          </w:tcPr>
          <w:p w14:paraId="48137E5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 (3, 105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E2AB0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0, 22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C7A95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0, 5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B9711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(0, 17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342F1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.5 (0, 22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FF2D8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 (0, 23)</w:t>
            </w:r>
          </w:p>
        </w:tc>
        <w:tc>
          <w:tcPr>
            <w:tcW w:w="459" w:type="pct"/>
          </w:tcPr>
          <w:p w14:paraId="4782089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0, 23)</w:t>
            </w:r>
          </w:p>
        </w:tc>
      </w:tr>
      <w:tr w:rsidR="00BE61BB" w:rsidRPr="00271FE7" w14:paraId="1A7902B4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1B7124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FD05ED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–6</w:t>
            </w:r>
          </w:p>
        </w:tc>
        <w:tc>
          <w:tcPr>
            <w:tcW w:w="435" w:type="pct"/>
          </w:tcPr>
          <w:p w14:paraId="57D4875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–78</w:t>
            </w:r>
          </w:p>
        </w:tc>
        <w:tc>
          <w:tcPr>
            <w:tcW w:w="372" w:type="pct"/>
          </w:tcPr>
          <w:p w14:paraId="0F584DB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–34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AA927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–5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C2AEE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–5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BCF0E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–4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72494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–8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71D23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–8</w:t>
            </w:r>
          </w:p>
        </w:tc>
        <w:tc>
          <w:tcPr>
            <w:tcW w:w="459" w:type="pct"/>
          </w:tcPr>
          <w:p w14:paraId="5D9AE61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–7</w:t>
            </w:r>
          </w:p>
        </w:tc>
      </w:tr>
      <w:tr w:rsidR="00BE61BB" w:rsidRPr="00271FE7" w14:paraId="20DE3D7C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6975C7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BD82A95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1 (5.98)</w:t>
            </w:r>
          </w:p>
        </w:tc>
        <w:tc>
          <w:tcPr>
            <w:tcW w:w="435" w:type="pct"/>
          </w:tcPr>
          <w:p w14:paraId="2EE6876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8.3 (96.9)</w:t>
            </w:r>
          </w:p>
        </w:tc>
        <w:tc>
          <w:tcPr>
            <w:tcW w:w="372" w:type="pct"/>
          </w:tcPr>
          <w:p w14:paraId="5CE6064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7.1 (31.7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8C065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13 (6.1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DD3AE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8 (2.2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9D2B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.52 (4.2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866B3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98 (5.8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CAD1B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66 (5.4)</w:t>
            </w:r>
          </w:p>
        </w:tc>
        <w:tc>
          <w:tcPr>
            <w:tcW w:w="459" w:type="pct"/>
          </w:tcPr>
          <w:p w14:paraId="4CDBA1E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8 (5.4)</w:t>
            </w:r>
          </w:p>
        </w:tc>
      </w:tr>
      <w:tr w:rsidR="00BE61BB" w:rsidRPr="00271FE7" w14:paraId="018C32A3" w14:textId="77777777" w:rsidTr="005E1D06">
        <w:trPr>
          <w:trHeight w:val="311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E9847C" w14:textId="77777777" w:rsidR="00BE61BB" w:rsidRPr="00271FE7" w:rsidRDefault="00BE61BB" w:rsidP="005E1D06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symptom onset, months</w:t>
            </w:r>
          </w:p>
        </w:tc>
      </w:tr>
      <w:tr w:rsidR="00BE61BB" w:rsidRPr="00271FE7" w14:paraId="7FB1066C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7F436B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F4A668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23)</w:t>
            </w:r>
          </w:p>
        </w:tc>
        <w:tc>
          <w:tcPr>
            <w:tcW w:w="435" w:type="pct"/>
          </w:tcPr>
          <w:p w14:paraId="644BCB1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5 (0, 168)</w:t>
            </w:r>
          </w:p>
        </w:tc>
        <w:tc>
          <w:tcPr>
            <w:tcW w:w="372" w:type="pct"/>
          </w:tcPr>
          <w:p w14:paraId="4ABA216B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5 (0, 36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A0E255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14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17B64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5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B80AF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8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88C14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10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6A9E3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9)</w:t>
            </w:r>
          </w:p>
        </w:tc>
        <w:tc>
          <w:tcPr>
            <w:tcW w:w="459" w:type="pct"/>
          </w:tcPr>
          <w:p w14:paraId="0D43DE3A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14)</w:t>
            </w:r>
          </w:p>
        </w:tc>
      </w:tr>
      <w:tr w:rsidR="00BE61BB" w:rsidRPr="00271FE7" w14:paraId="54CA919C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5055A5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35F270E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6</w:t>
            </w:r>
          </w:p>
        </w:tc>
        <w:tc>
          <w:tcPr>
            <w:tcW w:w="435" w:type="pct"/>
          </w:tcPr>
          <w:p w14:paraId="30E1750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–36</w:t>
            </w:r>
          </w:p>
        </w:tc>
        <w:tc>
          <w:tcPr>
            <w:tcW w:w="372" w:type="pct"/>
          </w:tcPr>
          <w:p w14:paraId="5454639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–12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7D78F6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3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965ECB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3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BF5B06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3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13E7B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4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AE59D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5</w:t>
            </w:r>
          </w:p>
        </w:tc>
        <w:tc>
          <w:tcPr>
            <w:tcW w:w="459" w:type="pct"/>
          </w:tcPr>
          <w:p w14:paraId="4CB848B8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4</w:t>
            </w:r>
          </w:p>
        </w:tc>
      </w:tr>
      <w:tr w:rsidR="00BE61BB" w:rsidRPr="00271FE7" w14:paraId="52DB97F2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40F48C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28F287C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4.3 (4.9)</w:t>
            </w:r>
          </w:p>
        </w:tc>
        <w:tc>
          <w:tcPr>
            <w:tcW w:w="435" w:type="pct"/>
          </w:tcPr>
          <w:p w14:paraId="7B4F02B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9.7 (39.3)</w:t>
            </w:r>
          </w:p>
        </w:tc>
        <w:tc>
          <w:tcPr>
            <w:tcW w:w="372" w:type="pct"/>
          </w:tcPr>
          <w:p w14:paraId="21279C7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0.4 (12.1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A9680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0 (2.7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07B6BF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2 (1.9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FA82B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2 (2.5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074C12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7 (3.2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23C56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6 (2.2)</w:t>
            </w:r>
          </w:p>
        </w:tc>
        <w:tc>
          <w:tcPr>
            <w:tcW w:w="459" w:type="pct"/>
          </w:tcPr>
          <w:p w14:paraId="1957A82D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4 (2.6)</w:t>
            </w:r>
          </w:p>
        </w:tc>
      </w:tr>
      <w:tr w:rsidR="00BE61BB" w:rsidRPr="00271FE7" w14:paraId="148B8348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</w:tcPr>
          <w:p w14:paraId="4D60F156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ssing, n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  <w:vAlign w:val="center"/>
          </w:tcPr>
          <w:p w14:paraId="1B17429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9</w:t>
            </w:r>
          </w:p>
        </w:tc>
        <w:tc>
          <w:tcPr>
            <w:tcW w:w="435" w:type="pct"/>
            <w:vAlign w:val="center"/>
          </w:tcPr>
          <w:p w14:paraId="6662663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372" w:type="pct"/>
            <w:vAlign w:val="center"/>
          </w:tcPr>
          <w:p w14:paraId="67F8DB4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5101C1B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4B721BF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73A6D3C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621844D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58162FE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59" w:type="pct"/>
            <w:vAlign w:val="center"/>
          </w:tcPr>
          <w:p w14:paraId="66382FB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BE61BB" w:rsidRPr="00271FE7" w14:paraId="5064DB07" w14:textId="77777777" w:rsidTr="005E1D06">
        <w:trPr>
          <w:trHeight w:val="311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38280A" w14:textId="77777777" w:rsidR="00BE61BB" w:rsidRPr="00271FE7" w:rsidRDefault="00BE61BB" w:rsidP="005E1D06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first treatment, months</w:t>
            </w:r>
          </w:p>
        </w:tc>
      </w:tr>
      <w:tr w:rsidR="00BE61BB" w:rsidRPr="00271FE7" w14:paraId="2E3F6B90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337BC0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A1F574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 (0, 54)</w:t>
            </w:r>
          </w:p>
        </w:tc>
        <w:tc>
          <w:tcPr>
            <w:tcW w:w="435" w:type="pct"/>
          </w:tcPr>
          <w:p w14:paraId="1F64398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7 (0, 507)</w:t>
            </w:r>
          </w:p>
        </w:tc>
        <w:tc>
          <w:tcPr>
            <w:tcW w:w="372" w:type="pct"/>
          </w:tcPr>
          <w:p w14:paraId="62FFB7E6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3 (3, 106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3ED3D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 (0, 23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50A39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 (1, 7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9F8C5B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 (0, 17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D825A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 (0, 22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2919B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 (0, 21)</w:t>
            </w:r>
          </w:p>
        </w:tc>
        <w:tc>
          <w:tcPr>
            <w:tcW w:w="459" w:type="pct"/>
          </w:tcPr>
          <w:p w14:paraId="41CB45B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3 (0, 23)</w:t>
            </w:r>
          </w:p>
        </w:tc>
      </w:tr>
      <w:tr w:rsidR="00BE61BB" w:rsidRPr="00271FE7" w14:paraId="5A3A82A2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0E41B0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07FAD6A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9</w:t>
            </w:r>
          </w:p>
        </w:tc>
        <w:tc>
          <w:tcPr>
            <w:tcW w:w="435" w:type="pct"/>
          </w:tcPr>
          <w:p w14:paraId="3D08A239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3–81</w:t>
            </w:r>
          </w:p>
        </w:tc>
        <w:tc>
          <w:tcPr>
            <w:tcW w:w="372" w:type="pct"/>
          </w:tcPr>
          <w:p w14:paraId="0F444658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8–34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4B4515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.5–7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6096C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–6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C4696C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–5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0D315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–8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2BDAE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–13</w:t>
            </w:r>
          </w:p>
        </w:tc>
        <w:tc>
          <w:tcPr>
            <w:tcW w:w="459" w:type="pct"/>
          </w:tcPr>
          <w:p w14:paraId="2B78F42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–9</w:t>
            </w:r>
          </w:p>
        </w:tc>
      </w:tr>
      <w:tr w:rsidR="00BE61BB" w:rsidRPr="00271FE7" w14:paraId="7FE4D391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B2693B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047BB0E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.5 (8.4)</w:t>
            </w:r>
          </w:p>
        </w:tc>
        <w:tc>
          <w:tcPr>
            <w:tcW w:w="435" w:type="pct"/>
          </w:tcPr>
          <w:p w14:paraId="183DADA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72.8 (97.9)</w:t>
            </w:r>
          </w:p>
        </w:tc>
        <w:tc>
          <w:tcPr>
            <w:tcW w:w="372" w:type="pct"/>
          </w:tcPr>
          <w:p w14:paraId="113B1066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9.2 (31.4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F0C5CA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.1 (6.6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E09AB8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5.2 (2.3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9C517F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4.2 (3.8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EF480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5.5 (5.8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AA4A8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7.6 (6.1)</w:t>
            </w:r>
          </w:p>
        </w:tc>
        <w:tc>
          <w:tcPr>
            <w:tcW w:w="459" w:type="pct"/>
          </w:tcPr>
          <w:p w14:paraId="37F9A968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6.2 (5.9)</w:t>
            </w:r>
          </w:p>
        </w:tc>
      </w:tr>
      <w:tr w:rsidR="00BE61BB" w:rsidRPr="00271FE7" w14:paraId="6740163E" w14:textId="77777777" w:rsidTr="005E1D06">
        <w:trPr>
          <w:trHeight w:val="311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956B3F" w14:textId="77777777" w:rsidR="00BE61BB" w:rsidRPr="00271FE7" w:rsidRDefault="00BE61BB" w:rsidP="005E1D06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al between diagnosis and treatment, months</w:t>
            </w:r>
          </w:p>
        </w:tc>
      </w:tr>
      <w:tr w:rsidR="00BE61BB" w:rsidRPr="00271FE7" w14:paraId="7A8A72BE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A237DE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0A461658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48)</w:t>
            </w:r>
          </w:p>
        </w:tc>
        <w:tc>
          <w:tcPr>
            <w:tcW w:w="435" w:type="pct"/>
          </w:tcPr>
          <w:p w14:paraId="3DD3E78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 (0, 37)</w:t>
            </w:r>
          </w:p>
        </w:tc>
        <w:tc>
          <w:tcPr>
            <w:tcW w:w="372" w:type="pct"/>
          </w:tcPr>
          <w:p w14:paraId="0565799D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9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F73A8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16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8D134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1, 2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285FA9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3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EA8EF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 (0, 3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7B78E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20)</w:t>
            </w:r>
          </w:p>
        </w:tc>
        <w:tc>
          <w:tcPr>
            <w:tcW w:w="459" w:type="pct"/>
          </w:tcPr>
          <w:p w14:paraId="09D99088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 (0, 20)</w:t>
            </w:r>
          </w:p>
        </w:tc>
      </w:tr>
      <w:tr w:rsidR="00BE61BB" w:rsidRPr="00271FE7" w14:paraId="40DC9E57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60CBDA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1879222B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2</w:t>
            </w:r>
          </w:p>
        </w:tc>
        <w:tc>
          <w:tcPr>
            <w:tcW w:w="435" w:type="pct"/>
          </w:tcPr>
          <w:p w14:paraId="7A209965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4</w:t>
            </w:r>
          </w:p>
        </w:tc>
        <w:tc>
          <w:tcPr>
            <w:tcW w:w="372" w:type="pct"/>
          </w:tcPr>
          <w:p w14:paraId="4FA9A65C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2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5FFC3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1.5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5B162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–2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6CD58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1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48078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1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550F45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2</w:t>
            </w:r>
          </w:p>
        </w:tc>
        <w:tc>
          <w:tcPr>
            <w:tcW w:w="459" w:type="pct"/>
          </w:tcPr>
          <w:p w14:paraId="2637AC6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–1</w:t>
            </w:r>
          </w:p>
        </w:tc>
      </w:tr>
      <w:tr w:rsidR="00BE61BB" w:rsidRPr="00271FE7" w14:paraId="24C2B27E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B343AC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A38160A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4 (6.2)</w:t>
            </w:r>
          </w:p>
        </w:tc>
        <w:tc>
          <w:tcPr>
            <w:tcW w:w="435" w:type="pct"/>
          </w:tcPr>
          <w:p w14:paraId="54B287CD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4.5 (7.2)</w:t>
            </w:r>
          </w:p>
        </w:tc>
        <w:tc>
          <w:tcPr>
            <w:tcW w:w="372" w:type="pct"/>
          </w:tcPr>
          <w:p w14:paraId="60109B36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1 (3.2)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1F5B5A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0 (3.5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008BBF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.4 (0.5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FE089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.7 (0.7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9B3E8C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0.6 (0.8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BB709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.2 (3.8)</w:t>
            </w:r>
          </w:p>
        </w:tc>
        <w:tc>
          <w:tcPr>
            <w:tcW w:w="459" w:type="pct"/>
          </w:tcPr>
          <w:p w14:paraId="14DAB0F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.4 (2.8)</w:t>
            </w:r>
          </w:p>
        </w:tc>
      </w:tr>
      <w:tr w:rsidR="00BE61BB" w:rsidRPr="00271FE7" w14:paraId="111D0796" w14:textId="77777777" w:rsidTr="005E1D06">
        <w:trPr>
          <w:trHeight w:val="373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46544D" w14:textId="77777777" w:rsidR="00BE61BB" w:rsidRPr="00271FE7" w:rsidRDefault="00BE61BB" w:rsidP="005E1D06">
            <w:pPr>
              <w:spacing w:after="0" w:line="480" w:lineRule="auto"/>
              <w:ind w:left="162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eight at onasemnogene abeparvovec administration, kg</w:t>
            </w:r>
          </w:p>
        </w:tc>
      </w:tr>
      <w:tr w:rsidR="00BE61BB" w:rsidRPr="00271FE7" w14:paraId="2CF872F0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B8B167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an (Min, Max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  <w:vAlign w:val="center"/>
          </w:tcPr>
          <w:p w14:paraId="457A80D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2 (1.6, 12.5)</w:t>
            </w:r>
          </w:p>
        </w:tc>
        <w:tc>
          <w:tcPr>
            <w:tcW w:w="435" w:type="pct"/>
            <w:vAlign w:val="center"/>
          </w:tcPr>
          <w:p w14:paraId="07AD18A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  <w:vAlign w:val="center"/>
          </w:tcPr>
          <w:p w14:paraId="1696F3F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1A20E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7 (3.2, 12.2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6CED0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8  (4.1, 7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CEC8D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0 (2.6, 12.0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FCA88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1 (3.1, 11.9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D9AED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5 (4.2, 15.0)</w:t>
            </w:r>
          </w:p>
        </w:tc>
        <w:tc>
          <w:tcPr>
            <w:tcW w:w="459" w:type="pct"/>
            <w:vAlign w:val="center"/>
          </w:tcPr>
          <w:p w14:paraId="121439C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5 (2.6, 15)</w:t>
            </w:r>
          </w:p>
        </w:tc>
      </w:tr>
      <w:tr w:rsidR="00BE61BB" w:rsidRPr="00271FE7" w14:paraId="1D74B546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5E2226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0050F82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–7.8</w:t>
            </w:r>
          </w:p>
        </w:tc>
        <w:tc>
          <w:tcPr>
            <w:tcW w:w="435" w:type="pct"/>
          </w:tcPr>
          <w:p w14:paraId="3D4CBCA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43EED76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CB104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4.5–7.8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3CE0B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1–6.3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85B3A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3–9.7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4A127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9–8.75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B24DC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3–9.65</w:t>
            </w:r>
          </w:p>
        </w:tc>
        <w:tc>
          <w:tcPr>
            <w:tcW w:w="459" w:type="pct"/>
          </w:tcPr>
          <w:p w14:paraId="025F4F6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6.1–9.2)</w:t>
            </w:r>
          </w:p>
        </w:tc>
      </w:tr>
      <w:tr w:rsidR="00BE61BB" w:rsidRPr="00271FE7" w14:paraId="44F0F027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5AF608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399D52D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9 (2.3)</w:t>
            </w:r>
          </w:p>
        </w:tc>
        <w:tc>
          <w:tcPr>
            <w:tcW w:w="435" w:type="pct"/>
          </w:tcPr>
          <w:p w14:paraId="637FFC5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3FFF6CB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FA98A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4 (2.4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BEEEEC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7 (1.1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E0ACA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0 (2.2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4D339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4 (1.9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C2659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8.4 (1.9)</w:t>
            </w:r>
          </w:p>
        </w:tc>
        <w:tc>
          <w:tcPr>
            <w:tcW w:w="459" w:type="pct"/>
          </w:tcPr>
          <w:p w14:paraId="5DC0B51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.6 (2.2)</w:t>
            </w:r>
          </w:p>
        </w:tc>
      </w:tr>
      <w:tr w:rsidR="00BE61BB" w:rsidRPr="00271FE7" w14:paraId="2BFD07CA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</w:tcPr>
          <w:p w14:paraId="6A39E11B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issing, n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497DB9F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35" w:type="pct"/>
          </w:tcPr>
          <w:p w14:paraId="775383C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59F27334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453A87E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717C85F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512CB89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3BB23A91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</w:tcPr>
          <w:p w14:paraId="3F7DB1F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459" w:type="pct"/>
          </w:tcPr>
          <w:p w14:paraId="5421B3D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6</w:t>
            </w:r>
          </w:p>
        </w:tc>
      </w:tr>
      <w:tr w:rsidR="00BE61BB" w:rsidRPr="00271FE7" w14:paraId="6C8913EB" w14:textId="77777777" w:rsidTr="005E1D06">
        <w:trPr>
          <w:trHeight w:val="373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208B34" w14:textId="77777777" w:rsidR="00BE61BB" w:rsidRPr="00271FE7" w:rsidRDefault="00BE61BB" w:rsidP="005E1D06">
            <w:pPr>
              <w:spacing w:after="0" w:line="480" w:lineRule="auto"/>
              <w:ind w:left="162"/>
              <w:textAlignment w:val="top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ge at onasemnogene abeparvovec administration, months</w:t>
            </w:r>
          </w:p>
        </w:tc>
      </w:tr>
      <w:tr w:rsidR="00BE61BB" w:rsidRPr="00271FE7" w14:paraId="3DFB34E9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CE09E4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dian (Min, Max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385E62D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0, 54)</w:t>
            </w:r>
          </w:p>
        </w:tc>
        <w:tc>
          <w:tcPr>
            <w:tcW w:w="435" w:type="pct"/>
          </w:tcPr>
          <w:p w14:paraId="1802CB5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3E3F9E6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AC881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(0, 23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ECEC4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 (1, 7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18CE0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 (1, 31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F65DD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7 (1, 45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7AF39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9 (2, 38)</w:t>
            </w:r>
          </w:p>
        </w:tc>
        <w:tc>
          <w:tcPr>
            <w:tcW w:w="459" w:type="pct"/>
          </w:tcPr>
          <w:p w14:paraId="3ADFFD0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 (0, 45)</w:t>
            </w:r>
          </w:p>
        </w:tc>
      </w:tr>
      <w:tr w:rsidR="00BE61BB" w:rsidRPr="00271FE7" w14:paraId="5C02EAE1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29A509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7DAD34A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–9</w:t>
            </w:r>
          </w:p>
        </w:tc>
        <w:tc>
          <w:tcPr>
            <w:tcW w:w="435" w:type="pct"/>
          </w:tcPr>
          <w:p w14:paraId="78CA5B4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061BFCC6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BCECE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.5–7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D943D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–6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0D6F7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–18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7B186D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–13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64FDEB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–23</w:t>
            </w:r>
          </w:p>
        </w:tc>
        <w:tc>
          <w:tcPr>
            <w:tcW w:w="459" w:type="pct"/>
          </w:tcPr>
          <w:p w14:paraId="526DDEA3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–20</w:t>
            </w:r>
          </w:p>
        </w:tc>
      </w:tr>
      <w:tr w:rsidR="00BE61BB" w:rsidRPr="00271FE7" w14:paraId="3750CA2D" w14:textId="77777777" w:rsidTr="005E1D06">
        <w:trPr>
          <w:trHeight w:val="373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F9A781" w14:textId="77777777" w:rsidR="00BE61BB" w:rsidRPr="00271FE7" w:rsidRDefault="00BE61BB" w:rsidP="005E1D06">
            <w:pPr>
              <w:spacing w:after="0" w:line="480" w:lineRule="auto"/>
              <w:jc w:val="right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629C040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5 (8.4)</w:t>
            </w:r>
          </w:p>
        </w:tc>
        <w:tc>
          <w:tcPr>
            <w:tcW w:w="435" w:type="pct"/>
          </w:tcPr>
          <w:p w14:paraId="1653B6FF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24A0136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161EAE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6.1 (6.6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3CA22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5.2 (2.4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8E5ACA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.0 (8.4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3DA218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9.7 (7.7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803AB9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7.7 (7.5)</w:t>
            </w:r>
          </w:p>
        </w:tc>
        <w:tc>
          <w:tcPr>
            <w:tcW w:w="459" w:type="pct"/>
          </w:tcPr>
          <w:p w14:paraId="3259BA67" w14:textId="77777777" w:rsidR="00BE61BB" w:rsidRPr="00271FE7" w:rsidRDefault="00BE61BB" w:rsidP="005E1D06">
            <w:pPr>
              <w:spacing w:after="0"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271FE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.1 (8.7)</w:t>
            </w:r>
          </w:p>
        </w:tc>
      </w:tr>
      <w:tr w:rsidR="00BE61BB" w:rsidRPr="00271FE7" w14:paraId="1FB81EA0" w14:textId="77777777" w:rsidTr="005E1D06">
        <w:trPr>
          <w:trHeight w:val="311"/>
        </w:trPr>
        <w:tc>
          <w:tcPr>
            <w:tcW w:w="5000" w:type="pct"/>
            <w:gridSpan w:val="10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68E223" w14:textId="77777777" w:rsidR="00BE61BB" w:rsidRPr="00271FE7" w:rsidRDefault="00BE61BB" w:rsidP="005E1D06">
            <w:pPr>
              <w:spacing w:after="12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follow up after </w:t>
            </w:r>
            <w:r w:rsidRPr="00271FE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nasemnogene abeparvovec administration, months</w:t>
            </w:r>
            <w:r w:rsidRPr="00271F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BE61BB" w:rsidRPr="00271FE7" w14:paraId="15DE038F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7BA5A8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238F0D7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4.98 (0.03, 49.2)</w:t>
            </w:r>
          </w:p>
        </w:tc>
        <w:tc>
          <w:tcPr>
            <w:tcW w:w="435" w:type="pct"/>
          </w:tcPr>
          <w:p w14:paraId="4203D28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27AFCE59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8BEF3F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5.9           (13.3, 40.2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65FF3A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9.0          (21.1, 34.7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FD4EE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8.3 (0.9, 46.6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C7DC7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0.8 (0.4, 44.6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627D93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3.6 (0.3, 39.6)</w:t>
            </w:r>
          </w:p>
        </w:tc>
        <w:tc>
          <w:tcPr>
            <w:tcW w:w="459" w:type="pct"/>
            <w:vAlign w:val="center"/>
          </w:tcPr>
          <w:p w14:paraId="3B786C4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3.0 (0.3, 46.6)</w:t>
            </w:r>
          </w:p>
        </w:tc>
      </w:tr>
      <w:tr w:rsidR="00BE61BB" w:rsidRPr="00271FE7" w14:paraId="40B465E9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3B47CA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5A3DC4C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7–23.8</w:t>
            </w:r>
          </w:p>
        </w:tc>
        <w:tc>
          <w:tcPr>
            <w:tcW w:w="435" w:type="pct"/>
          </w:tcPr>
          <w:p w14:paraId="0EB21F0C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625DC2C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057D8B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9.5–32.1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E1B0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5.7–31.1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4EE99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1.7–35.4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63A209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3.1–25.8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C3A37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5.3–28.4</w:t>
            </w:r>
          </w:p>
        </w:tc>
        <w:tc>
          <w:tcPr>
            <w:tcW w:w="459" w:type="pct"/>
            <w:vAlign w:val="center"/>
          </w:tcPr>
          <w:p w14:paraId="3B622F11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5.3–29.3</w:t>
            </w:r>
          </w:p>
        </w:tc>
      </w:tr>
      <w:tr w:rsidR="00BE61BB" w:rsidRPr="00271FE7" w14:paraId="0216B74F" w14:textId="77777777" w:rsidTr="005E1D06">
        <w:trPr>
          <w:trHeight w:val="311"/>
        </w:trPr>
        <w:tc>
          <w:tcPr>
            <w:tcW w:w="590" w:type="pct"/>
            <w:shd w:val="clear" w:color="auto" w:fill="auto"/>
            <w:tcMar>
              <w:top w:w="1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B6611A" w14:textId="77777777" w:rsidR="00BE61BB" w:rsidRPr="00271FE7" w:rsidRDefault="00BE61BB" w:rsidP="005E1D0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590" w:type="pct"/>
            <w:tcMar>
              <w:left w:w="115" w:type="dxa"/>
              <w:right w:w="115" w:type="dxa"/>
            </w:tcMar>
          </w:tcPr>
          <w:p w14:paraId="66B80AE5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5.8 (10.3)</w:t>
            </w:r>
          </w:p>
        </w:tc>
        <w:tc>
          <w:tcPr>
            <w:tcW w:w="435" w:type="pct"/>
          </w:tcPr>
          <w:p w14:paraId="3D86D4F9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72" w:type="pct"/>
          </w:tcPr>
          <w:p w14:paraId="78A52FDE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497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2A4890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6.5 (7.8)</w:t>
            </w:r>
          </w:p>
        </w:tc>
        <w:tc>
          <w:tcPr>
            <w:tcW w:w="466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2EB254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8.3 (5.2)</w:t>
            </w:r>
          </w:p>
        </w:tc>
        <w:tc>
          <w:tcPr>
            <w:tcW w:w="533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7BF74A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2.8 (14.2)</w:t>
            </w:r>
          </w:p>
        </w:tc>
        <w:tc>
          <w:tcPr>
            <w:tcW w:w="528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CAA342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19.9 (10.1)</w:t>
            </w:r>
          </w:p>
        </w:tc>
        <w:tc>
          <w:tcPr>
            <w:tcW w:w="530" w:type="pct"/>
            <w:shd w:val="clear" w:color="auto" w:fill="auto"/>
            <w:tcMar>
              <w:top w:w="12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E5D87F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1.5 (9.7)</w:t>
            </w:r>
          </w:p>
        </w:tc>
        <w:tc>
          <w:tcPr>
            <w:tcW w:w="459" w:type="pct"/>
          </w:tcPr>
          <w:p w14:paraId="69AF387B" w14:textId="77777777" w:rsidR="00BE61BB" w:rsidRPr="00271FE7" w:rsidRDefault="00BE61BB" w:rsidP="005E1D0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1FE7">
              <w:rPr>
                <w:rFonts w:ascii="Times New Roman" w:hAnsi="Times New Roman" w:cs="Times New Roman"/>
                <w:sz w:val="20"/>
                <w:szCs w:val="20"/>
              </w:rPr>
              <w:t>22.2 (10.4)</w:t>
            </w:r>
          </w:p>
        </w:tc>
      </w:tr>
    </w:tbl>
    <w:p w14:paraId="218D3CC6" w14:textId="69CA9B8A" w:rsidR="00BE61BB" w:rsidRPr="00BE61BB" w:rsidRDefault="00BE61BB" w:rsidP="006C7EA7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271FE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IQR, </w:t>
      </w:r>
      <w:r w:rsidRPr="00271FE7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interquartile range</w:t>
      </w:r>
      <w:r w:rsidRPr="00271FE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; N/A, not applicable; SD, standard deviation; SMA, spinal muscular atrophy; </w:t>
      </w:r>
      <w:r w:rsidRPr="00271FE7"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>SMN2</w:t>
      </w:r>
      <w:r w:rsidRPr="00271FE7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Pr="00271FE7">
        <w:rPr>
          <w:rFonts w:ascii="Times New Roman" w:eastAsia="Times New Roman" w:hAnsi="Times New Roman" w:cs="Times New Roman"/>
          <w:i/>
          <w:iCs/>
          <w:color w:val="000000"/>
          <w:kern w:val="24"/>
          <w:sz w:val="24"/>
          <w:szCs w:val="24"/>
        </w:rPr>
        <w:t>survival motor neuron 2</w:t>
      </w:r>
      <w:r w:rsidRPr="000678DB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</w:rPr>
        <w:t xml:space="preserve"> gene.</w:t>
      </w:r>
    </w:p>
    <w:sectPr w:rsidR="00BE61BB" w:rsidRPr="00BE61BB" w:rsidSect="001B3DC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5B7D2" w14:textId="77777777" w:rsidR="004D45E0" w:rsidRDefault="004D45E0" w:rsidP="00487E71">
      <w:pPr>
        <w:spacing w:after="0" w:line="240" w:lineRule="auto"/>
      </w:pPr>
      <w:r>
        <w:separator/>
      </w:r>
    </w:p>
  </w:endnote>
  <w:endnote w:type="continuationSeparator" w:id="0">
    <w:p w14:paraId="7A2DC785" w14:textId="77777777" w:rsidR="004D45E0" w:rsidRDefault="004D45E0" w:rsidP="00487E71">
      <w:pPr>
        <w:spacing w:after="0" w:line="240" w:lineRule="auto"/>
      </w:pPr>
      <w:r>
        <w:continuationSeparator/>
      </w:r>
    </w:p>
  </w:endnote>
  <w:endnote w:type="continuationNotice" w:id="1">
    <w:p w14:paraId="0C58B44A" w14:textId="77777777" w:rsidR="004D45E0" w:rsidRDefault="004D45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60F6C" w14:textId="10EA0608" w:rsidR="008A0D85" w:rsidRDefault="008A0D85" w:rsidP="005270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79C6B90D" w14:textId="77777777" w:rsidR="008A0D85" w:rsidRDefault="008A0D85" w:rsidP="007F7E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9B913" w14:textId="085454CB" w:rsidR="008A0D85" w:rsidRDefault="008A0D85" w:rsidP="0052703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E359CB6" w14:textId="77777777" w:rsidR="008A0D85" w:rsidRDefault="008A0D85" w:rsidP="008A0D8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D4BFA" w14:textId="77777777" w:rsidR="00C721B6" w:rsidRDefault="00C721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274FB" w14:textId="77777777" w:rsidR="004D45E0" w:rsidRDefault="004D45E0" w:rsidP="00487E71">
      <w:pPr>
        <w:spacing w:after="0" w:line="240" w:lineRule="auto"/>
      </w:pPr>
      <w:r>
        <w:separator/>
      </w:r>
    </w:p>
  </w:footnote>
  <w:footnote w:type="continuationSeparator" w:id="0">
    <w:p w14:paraId="22F81573" w14:textId="77777777" w:rsidR="004D45E0" w:rsidRDefault="004D45E0" w:rsidP="00487E71">
      <w:pPr>
        <w:spacing w:after="0" w:line="240" w:lineRule="auto"/>
      </w:pPr>
      <w:r>
        <w:continuationSeparator/>
      </w:r>
    </w:p>
  </w:footnote>
  <w:footnote w:type="continuationNotice" w:id="1">
    <w:p w14:paraId="3334A02D" w14:textId="77777777" w:rsidR="004D45E0" w:rsidRDefault="004D45E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C7AE2" w14:textId="77777777" w:rsidR="00C721B6" w:rsidRDefault="00C721B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929DA" w14:textId="77777777" w:rsidR="00A10E17" w:rsidRDefault="00A10E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CFA2C" w14:textId="77777777" w:rsidR="00C721B6" w:rsidRDefault="00C721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37B3"/>
    <w:multiLevelType w:val="hybridMultilevel"/>
    <w:tmpl w:val="2E828A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72C6F"/>
    <w:multiLevelType w:val="hybridMultilevel"/>
    <w:tmpl w:val="8AA69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55714"/>
    <w:multiLevelType w:val="hybridMultilevel"/>
    <w:tmpl w:val="EB40BDCC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" w15:restartNumberingAfterBreak="0">
    <w:nsid w:val="1F716317"/>
    <w:multiLevelType w:val="hybridMultilevel"/>
    <w:tmpl w:val="63843D88"/>
    <w:lvl w:ilvl="0" w:tplc="0409000F">
      <w:start w:val="1"/>
      <w:numFmt w:val="decimal"/>
      <w:lvlText w:val="%1."/>
      <w:lvlJc w:val="left"/>
      <w:pPr>
        <w:ind w:left="9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D4B2B"/>
    <w:multiLevelType w:val="hybridMultilevel"/>
    <w:tmpl w:val="D14A8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238CF"/>
    <w:multiLevelType w:val="hybridMultilevel"/>
    <w:tmpl w:val="44108914"/>
    <w:lvl w:ilvl="0" w:tplc="F6A838C4">
      <w:start w:val="1"/>
      <w:numFmt w:val="decimal"/>
      <w:lvlText w:val="%1."/>
      <w:lvlJc w:val="left"/>
      <w:pPr>
        <w:ind w:left="561" w:hanging="360"/>
      </w:pPr>
      <w:rPr>
        <w:rFonts w:cs="Times New Roman" w:hint="default"/>
        <w:b/>
        <w:color w:val="00000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281" w:hanging="360"/>
      </w:pPr>
    </w:lvl>
    <w:lvl w:ilvl="2" w:tplc="0409001B" w:tentative="1">
      <w:start w:val="1"/>
      <w:numFmt w:val="lowerRoman"/>
      <w:lvlText w:val="%3."/>
      <w:lvlJc w:val="right"/>
      <w:pPr>
        <w:ind w:left="2001" w:hanging="180"/>
      </w:pPr>
    </w:lvl>
    <w:lvl w:ilvl="3" w:tplc="0409000F" w:tentative="1">
      <w:start w:val="1"/>
      <w:numFmt w:val="decimal"/>
      <w:lvlText w:val="%4."/>
      <w:lvlJc w:val="left"/>
      <w:pPr>
        <w:ind w:left="2721" w:hanging="360"/>
      </w:pPr>
    </w:lvl>
    <w:lvl w:ilvl="4" w:tplc="04090019" w:tentative="1">
      <w:start w:val="1"/>
      <w:numFmt w:val="lowerLetter"/>
      <w:lvlText w:val="%5."/>
      <w:lvlJc w:val="left"/>
      <w:pPr>
        <w:ind w:left="3441" w:hanging="360"/>
      </w:pPr>
    </w:lvl>
    <w:lvl w:ilvl="5" w:tplc="0409001B" w:tentative="1">
      <w:start w:val="1"/>
      <w:numFmt w:val="lowerRoman"/>
      <w:lvlText w:val="%6."/>
      <w:lvlJc w:val="right"/>
      <w:pPr>
        <w:ind w:left="4161" w:hanging="180"/>
      </w:pPr>
    </w:lvl>
    <w:lvl w:ilvl="6" w:tplc="0409000F" w:tentative="1">
      <w:start w:val="1"/>
      <w:numFmt w:val="decimal"/>
      <w:lvlText w:val="%7."/>
      <w:lvlJc w:val="left"/>
      <w:pPr>
        <w:ind w:left="4881" w:hanging="360"/>
      </w:pPr>
    </w:lvl>
    <w:lvl w:ilvl="7" w:tplc="04090019" w:tentative="1">
      <w:start w:val="1"/>
      <w:numFmt w:val="lowerLetter"/>
      <w:lvlText w:val="%8."/>
      <w:lvlJc w:val="left"/>
      <w:pPr>
        <w:ind w:left="5601" w:hanging="360"/>
      </w:pPr>
    </w:lvl>
    <w:lvl w:ilvl="8" w:tplc="0409001B" w:tentative="1">
      <w:start w:val="1"/>
      <w:numFmt w:val="lowerRoman"/>
      <w:lvlText w:val="%9."/>
      <w:lvlJc w:val="right"/>
      <w:pPr>
        <w:ind w:left="6321" w:hanging="180"/>
      </w:pPr>
    </w:lvl>
  </w:abstractNum>
  <w:abstractNum w:abstractNumId="6" w15:restartNumberingAfterBreak="0">
    <w:nsid w:val="2F064599"/>
    <w:multiLevelType w:val="hybridMultilevel"/>
    <w:tmpl w:val="66B2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FA236E"/>
    <w:multiLevelType w:val="hybridMultilevel"/>
    <w:tmpl w:val="B9E6592E"/>
    <w:lvl w:ilvl="0" w:tplc="E9E450F2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7F0ACF"/>
    <w:multiLevelType w:val="hybridMultilevel"/>
    <w:tmpl w:val="C428DE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7C1CC4"/>
    <w:multiLevelType w:val="hybridMultilevel"/>
    <w:tmpl w:val="964415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0D7B5A"/>
    <w:multiLevelType w:val="hybridMultilevel"/>
    <w:tmpl w:val="F08CE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2E6F3D"/>
    <w:multiLevelType w:val="hybridMultilevel"/>
    <w:tmpl w:val="EDB49CC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F8B0386"/>
    <w:multiLevelType w:val="hybridMultilevel"/>
    <w:tmpl w:val="A7B2C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41511F"/>
    <w:multiLevelType w:val="hybridMultilevel"/>
    <w:tmpl w:val="9B4C1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3C14AF"/>
    <w:multiLevelType w:val="hybridMultilevel"/>
    <w:tmpl w:val="45CE7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528110">
    <w:abstractNumId w:val="6"/>
  </w:num>
  <w:num w:numId="2" w16cid:durableId="791943786">
    <w:abstractNumId w:val="1"/>
  </w:num>
  <w:num w:numId="3" w16cid:durableId="1011688353">
    <w:abstractNumId w:val="3"/>
  </w:num>
  <w:num w:numId="4" w16cid:durableId="1963803194">
    <w:abstractNumId w:val="14"/>
  </w:num>
  <w:num w:numId="5" w16cid:durableId="458033105">
    <w:abstractNumId w:val="0"/>
  </w:num>
  <w:num w:numId="6" w16cid:durableId="1595287921">
    <w:abstractNumId w:val="13"/>
  </w:num>
  <w:num w:numId="7" w16cid:durableId="342052548">
    <w:abstractNumId w:val="12"/>
  </w:num>
  <w:num w:numId="8" w16cid:durableId="524759095">
    <w:abstractNumId w:val="5"/>
  </w:num>
  <w:num w:numId="9" w16cid:durableId="490950500">
    <w:abstractNumId w:val="10"/>
  </w:num>
  <w:num w:numId="10" w16cid:durableId="644624187">
    <w:abstractNumId w:val="7"/>
  </w:num>
  <w:num w:numId="11" w16cid:durableId="121793530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906455936">
    <w:abstractNumId w:val="9"/>
  </w:num>
  <w:num w:numId="13" w16cid:durableId="1310012266">
    <w:abstractNumId w:val="2"/>
  </w:num>
  <w:num w:numId="14" w16cid:durableId="2005232696">
    <w:abstractNumId w:val="11"/>
  </w:num>
  <w:num w:numId="15" w16cid:durableId="1115753924">
    <w:abstractNumId w:val="8"/>
  </w:num>
  <w:num w:numId="16" w16cid:durableId="20034594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BE6"/>
    <w:rsid w:val="000009BE"/>
    <w:rsid w:val="00007E38"/>
    <w:rsid w:val="00011B91"/>
    <w:rsid w:val="00012EF4"/>
    <w:rsid w:val="000135E4"/>
    <w:rsid w:val="00015900"/>
    <w:rsid w:val="00016101"/>
    <w:rsid w:val="00016AD7"/>
    <w:rsid w:val="000216FF"/>
    <w:rsid w:val="0002267A"/>
    <w:rsid w:val="00023C83"/>
    <w:rsid w:val="0002488F"/>
    <w:rsid w:val="00025783"/>
    <w:rsid w:val="00027F16"/>
    <w:rsid w:val="00030B65"/>
    <w:rsid w:val="00030FB8"/>
    <w:rsid w:val="00033918"/>
    <w:rsid w:val="00033F04"/>
    <w:rsid w:val="000412AE"/>
    <w:rsid w:val="00042DED"/>
    <w:rsid w:val="00043BCC"/>
    <w:rsid w:val="00044BA7"/>
    <w:rsid w:val="0005022A"/>
    <w:rsid w:val="00053360"/>
    <w:rsid w:val="00055218"/>
    <w:rsid w:val="0006130F"/>
    <w:rsid w:val="00062D09"/>
    <w:rsid w:val="0006335C"/>
    <w:rsid w:val="00063A71"/>
    <w:rsid w:val="000650ED"/>
    <w:rsid w:val="00065193"/>
    <w:rsid w:val="00065441"/>
    <w:rsid w:val="00065A3B"/>
    <w:rsid w:val="000669FE"/>
    <w:rsid w:val="000678DB"/>
    <w:rsid w:val="00073BE7"/>
    <w:rsid w:val="00075FC5"/>
    <w:rsid w:val="00076741"/>
    <w:rsid w:val="00076C3D"/>
    <w:rsid w:val="00077896"/>
    <w:rsid w:val="00082DE3"/>
    <w:rsid w:val="00083BD7"/>
    <w:rsid w:val="00084660"/>
    <w:rsid w:val="000846C3"/>
    <w:rsid w:val="00086A55"/>
    <w:rsid w:val="00086BC6"/>
    <w:rsid w:val="000876C5"/>
    <w:rsid w:val="00090D50"/>
    <w:rsid w:val="00094894"/>
    <w:rsid w:val="00095007"/>
    <w:rsid w:val="000A739B"/>
    <w:rsid w:val="000B2DCE"/>
    <w:rsid w:val="000B676D"/>
    <w:rsid w:val="000B79E2"/>
    <w:rsid w:val="000C066B"/>
    <w:rsid w:val="000C3C46"/>
    <w:rsid w:val="000C6C72"/>
    <w:rsid w:val="000D2464"/>
    <w:rsid w:val="000D2D40"/>
    <w:rsid w:val="000D2F83"/>
    <w:rsid w:val="000D62B2"/>
    <w:rsid w:val="000E07DE"/>
    <w:rsid w:val="000E0B44"/>
    <w:rsid w:val="000E55DA"/>
    <w:rsid w:val="000E7D4A"/>
    <w:rsid w:val="000F0600"/>
    <w:rsid w:val="000F13A0"/>
    <w:rsid w:val="000F1B9E"/>
    <w:rsid w:val="000F4F5B"/>
    <w:rsid w:val="000F7562"/>
    <w:rsid w:val="00103C20"/>
    <w:rsid w:val="00105364"/>
    <w:rsid w:val="0010634D"/>
    <w:rsid w:val="00106B84"/>
    <w:rsid w:val="00106E3C"/>
    <w:rsid w:val="0010731D"/>
    <w:rsid w:val="001121AD"/>
    <w:rsid w:val="00115482"/>
    <w:rsid w:val="00121720"/>
    <w:rsid w:val="00121ACE"/>
    <w:rsid w:val="001233D3"/>
    <w:rsid w:val="0012433E"/>
    <w:rsid w:val="00124BC2"/>
    <w:rsid w:val="00126132"/>
    <w:rsid w:val="001324ED"/>
    <w:rsid w:val="001418E2"/>
    <w:rsid w:val="00142823"/>
    <w:rsid w:val="00144880"/>
    <w:rsid w:val="001461E9"/>
    <w:rsid w:val="00147480"/>
    <w:rsid w:val="0014798D"/>
    <w:rsid w:val="00152EE8"/>
    <w:rsid w:val="00153307"/>
    <w:rsid w:val="00153A1C"/>
    <w:rsid w:val="00155814"/>
    <w:rsid w:val="001637B8"/>
    <w:rsid w:val="001641E5"/>
    <w:rsid w:val="0016503C"/>
    <w:rsid w:val="00166A20"/>
    <w:rsid w:val="00171F2F"/>
    <w:rsid w:val="00173125"/>
    <w:rsid w:val="00173B3D"/>
    <w:rsid w:val="00175E00"/>
    <w:rsid w:val="00181D10"/>
    <w:rsid w:val="00181FE7"/>
    <w:rsid w:val="001826BE"/>
    <w:rsid w:val="001869F2"/>
    <w:rsid w:val="0019052A"/>
    <w:rsid w:val="00191B00"/>
    <w:rsid w:val="001A2754"/>
    <w:rsid w:val="001A5650"/>
    <w:rsid w:val="001B15F7"/>
    <w:rsid w:val="001B30AB"/>
    <w:rsid w:val="001B3DC6"/>
    <w:rsid w:val="001B51B5"/>
    <w:rsid w:val="001B538B"/>
    <w:rsid w:val="001B5B5D"/>
    <w:rsid w:val="001C717F"/>
    <w:rsid w:val="001C726F"/>
    <w:rsid w:val="001D5D12"/>
    <w:rsid w:val="001E05F3"/>
    <w:rsid w:val="001E1620"/>
    <w:rsid w:val="001E177A"/>
    <w:rsid w:val="001E3998"/>
    <w:rsid w:val="001E3FC9"/>
    <w:rsid w:val="001F1176"/>
    <w:rsid w:val="001F587D"/>
    <w:rsid w:val="00205300"/>
    <w:rsid w:val="00206B73"/>
    <w:rsid w:val="002166C0"/>
    <w:rsid w:val="00220D52"/>
    <w:rsid w:val="002219C3"/>
    <w:rsid w:val="002223D4"/>
    <w:rsid w:val="00226051"/>
    <w:rsid w:val="002267E3"/>
    <w:rsid w:val="00227551"/>
    <w:rsid w:val="00230545"/>
    <w:rsid w:val="00232C01"/>
    <w:rsid w:val="002439BB"/>
    <w:rsid w:val="00243D20"/>
    <w:rsid w:val="0024739C"/>
    <w:rsid w:val="00250BD9"/>
    <w:rsid w:val="00256373"/>
    <w:rsid w:val="0025652F"/>
    <w:rsid w:val="002575BC"/>
    <w:rsid w:val="00261CF7"/>
    <w:rsid w:val="00266D72"/>
    <w:rsid w:val="00267B1B"/>
    <w:rsid w:val="00271FE7"/>
    <w:rsid w:val="00272490"/>
    <w:rsid w:val="002746C2"/>
    <w:rsid w:val="00274879"/>
    <w:rsid w:val="002758C5"/>
    <w:rsid w:val="002807AB"/>
    <w:rsid w:val="002929E4"/>
    <w:rsid w:val="002947AE"/>
    <w:rsid w:val="00295788"/>
    <w:rsid w:val="0029764B"/>
    <w:rsid w:val="002A34F9"/>
    <w:rsid w:val="002B0E2B"/>
    <w:rsid w:val="002B24E3"/>
    <w:rsid w:val="002B2B51"/>
    <w:rsid w:val="002B329E"/>
    <w:rsid w:val="002C040D"/>
    <w:rsid w:val="002C0E3D"/>
    <w:rsid w:val="002C1BE8"/>
    <w:rsid w:val="002C27C0"/>
    <w:rsid w:val="002C43D3"/>
    <w:rsid w:val="002D2843"/>
    <w:rsid w:val="002D645C"/>
    <w:rsid w:val="002D785F"/>
    <w:rsid w:val="002E44BE"/>
    <w:rsid w:val="002E4525"/>
    <w:rsid w:val="002E4CF6"/>
    <w:rsid w:val="002E61F0"/>
    <w:rsid w:val="002E6D5A"/>
    <w:rsid w:val="002E6EA7"/>
    <w:rsid w:val="002F021D"/>
    <w:rsid w:val="002F2F23"/>
    <w:rsid w:val="002F5152"/>
    <w:rsid w:val="002F7693"/>
    <w:rsid w:val="00302B2E"/>
    <w:rsid w:val="00303B42"/>
    <w:rsid w:val="0030473E"/>
    <w:rsid w:val="0030704D"/>
    <w:rsid w:val="00322053"/>
    <w:rsid w:val="00323A07"/>
    <w:rsid w:val="00323C3D"/>
    <w:rsid w:val="00324255"/>
    <w:rsid w:val="003313DA"/>
    <w:rsid w:val="003316B0"/>
    <w:rsid w:val="00334925"/>
    <w:rsid w:val="00334B21"/>
    <w:rsid w:val="003379EB"/>
    <w:rsid w:val="00337B74"/>
    <w:rsid w:val="00337F9A"/>
    <w:rsid w:val="00340C47"/>
    <w:rsid w:val="00346D8F"/>
    <w:rsid w:val="0034765F"/>
    <w:rsid w:val="00350593"/>
    <w:rsid w:val="00351AF6"/>
    <w:rsid w:val="00352D55"/>
    <w:rsid w:val="003540AC"/>
    <w:rsid w:val="003549C1"/>
    <w:rsid w:val="00361832"/>
    <w:rsid w:val="00362F59"/>
    <w:rsid w:val="00363F8A"/>
    <w:rsid w:val="00364C82"/>
    <w:rsid w:val="00364E65"/>
    <w:rsid w:val="00365EC6"/>
    <w:rsid w:val="0036770E"/>
    <w:rsid w:val="0037073B"/>
    <w:rsid w:val="00370BEE"/>
    <w:rsid w:val="00373EC8"/>
    <w:rsid w:val="0037728E"/>
    <w:rsid w:val="00380C93"/>
    <w:rsid w:val="0038232C"/>
    <w:rsid w:val="003845F9"/>
    <w:rsid w:val="00386561"/>
    <w:rsid w:val="0039556F"/>
    <w:rsid w:val="003A2CDB"/>
    <w:rsid w:val="003A3445"/>
    <w:rsid w:val="003B10F2"/>
    <w:rsid w:val="003B2FBF"/>
    <w:rsid w:val="003B5CD2"/>
    <w:rsid w:val="003C1917"/>
    <w:rsid w:val="003C2A98"/>
    <w:rsid w:val="003D1A59"/>
    <w:rsid w:val="003D2C5F"/>
    <w:rsid w:val="003D4042"/>
    <w:rsid w:val="003D4880"/>
    <w:rsid w:val="003E008A"/>
    <w:rsid w:val="003E13FB"/>
    <w:rsid w:val="003E1C64"/>
    <w:rsid w:val="003E5DEF"/>
    <w:rsid w:val="003E68B5"/>
    <w:rsid w:val="003F330D"/>
    <w:rsid w:val="003F385A"/>
    <w:rsid w:val="003F49E0"/>
    <w:rsid w:val="00400C46"/>
    <w:rsid w:val="00411B04"/>
    <w:rsid w:val="004120B3"/>
    <w:rsid w:val="00413806"/>
    <w:rsid w:val="0041567B"/>
    <w:rsid w:val="00416DF8"/>
    <w:rsid w:val="00417ECD"/>
    <w:rsid w:val="004246AE"/>
    <w:rsid w:val="0042500B"/>
    <w:rsid w:val="0043004A"/>
    <w:rsid w:val="00431348"/>
    <w:rsid w:val="0043168C"/>
    <w:rsid w:val="004333B6"/>
    <w:rsid w:val="00435459"/>
    <w:rsid w:val="00436775"/>
    <w:rsid w:val="0043726C"/>
    <w:rsid w:val="00442516"/>
    <w:rsid w:val="004436F8"/>
    <w:rsid w:val="00445C4A"/>
    <w:rsid w:val="004461AF"/>
    <w:rsid w:val="00446A76"/>
    <w:rsid w:val="00447034"/>
    <w:rsid w:val="0044776F"/>
    <w:rsid w:val="004507F9"/>
    <w:rsid w:val="00451D18"/>
    <w:rsid w:val="00452AE2"/>
    <w:rsid w:val="004561A4"/>
    <w:rsid w:val="00457DEA"/>
    <w:rsid w:val="004623C3"/>
    <w:rsid w:val="00462DFA"/>
    <w:rsid w:val="004640B7"/>
    <w:rsid w:val="004645CF"/>
    <w:rsid w:val="00470AAF"/>
    <w:rsid w:val="00472D5A"/>
    <w:rsid w:val="00474F3A"/>
    <w:rsid w:val="0047536B"/>
    <w:rsid w:val="00480876"/>
    <w:rsid w:val="004816E1"/>
    <w:rsid w:val="00483C0A"/>
    <w:rsid w:val="00487E71"/>
    <w:rsid w:val="0049104F"/>
    <w:rsid w:val="00497B96"/>
    <w:rsid w:val="00497D75"/>
    <w:rsid w:val="004A2C13"/>
    <w:rsid w:val="004A4E51"/>
    <w:rsid w:val="004B1A13"/>
    <w:rsid w:val="004B1D75"/>
    <w:rsid w:val="004B39AF"/>
    <w:rsid w:val="004B48B9"/>
    <w:rsid w:val="004B52EB"/>
    <w:rsid w:val="004B7920"/>
    <w:rsid w:val="004D0AAB"/>
    <w:rsid w:val="004D2A86"/>
    <w:rsid w:val="004D336C"/>
    <w:rsid w:val="004D4557"/>
    <w:rsid w:val="004D45E0"/>
    <w:rsid w:val="004D4660"/>
    <w:rsid w:val="004D7865"/>
    <w:rsid w:val="004E0494"/>
    <w:rsid w:val="004E6E40"/>
    <w:rsid w:val="004F03E9"/>
    <w:rsid w:val="004F0791"/>
    <w:rsid w:val="004F30C3"/>
    <w:rsid w:val="00500799"/>
    <w:rsid w:val="005019DE"/>
    <w:rsid w:val="00501B0E"/>
    <w:rsid w:val="0050338A"/>
    <w:rsid w:val="005055A9"/>
    <w:rsid w:val="005061D1"/>
    <w:rsid w:val="0051461F"/>
    <w:rsid w:val="005155C2"/>
    <w:rsid w:val="005158A9"/>
    <w:rsid w:val="005170AD"/>
    <w:rsid w:val="005211B9"/>
    <w:rsid w:val="00521ADC"/>
    <w:rsid w:val="00522FDB"/>
    <w:rsid w:val="0052687C"/>
    <w:rsid w:val="005305DC"/>
    <w:rsid w:val="00531342"/>
    <w:rsid w:val="0053447E"/>
    <w:rsid w:val="00534B0F"/>
    <w:rsid w:val="00535BEE"/>
    <w:rsid w:val="005421C2"/>
    <w:rsid w:val="0054495D"/>
    <w:rsid w:val="00545247"/>
    <w:rsid w:val="00551503"/>
    <w:rsid w:val="00553693"/>
    <w:rsid w:val="005546D7"/>
    <w:rsid w:val="005548DC"/>
    <w:rsid w:val="00554AA5"/>
    <w:rsid w:val="00556EAA"/>
    <w:rsid w:val="00563F21"/>
    <w:rsid w:val="0056754D"/>
    <w:rsid w:val="005711A1"/>
    <w:rsid w:val="0057299B"/>
    <w:rsid w:val="00572D4F"/>
    <w:rsid w:val="00573D38"/>
    <w:rsid w:val="005828D7"/>
    <w:rsid w:val="005834ED"/>
    <w:rsid w:val="00584706"/>
    <w:rsid w:val="005900C3"/>
    <w:rsid w:val="00590BCB"/>
    <w:rsid w:val="00593E27"/>
    <w:rsid w:val="00594E18"/>
    <w:rsid w:val="00595BDB"/>
    <w:rsid w:val="00596AE2"/>
    <w:rsid w:val="005A5FEA"/>
    <w:rsid w:val="005A7038"/>
    <w:rsid w:val="005A785F"/>
    <w:rsid w:val="005A79D7"/>
    <w:rsid w:val="005A7A85"/>
    <w:rsid w:val="005A7E28"/>
    <w:rsid w:val="005B278A"/>
    <w:rsid w:val="005B43E8"/>
    <w:rsid w:val="005B49F5"/>
    <w:rsid w:val="005B6630"/>
    <w:rsid w:val="005B6E7B"/>
    <w:rsid w:val="005C089D"/>
    <w:rsid w:val="005C6383"/>
    <w:rsid w:val="005C665E"/>
    <w:rsid w:val="005D42B8"/>
    <w:rsid w:val="005D53D5"/>
    <w:rsid w:val="005E46AB"/>
    <w:rsid w:val="005E645A"/>
    <w:rsid w:val="005E7A31"/>
    <w:rsid w:val="005F18C2"/>
    <w:rsid w:val="005F499A"/>
    <w:rsid w:val="005F5F75"/>
    <w:rsid w:val="005F6048"/>
    <w:rsid w:val="005F73AA"/>
    <w:rsid w:val="0060313D"/>
    <w:rsid w:val="006033FD"/>
    <w:rsid w:val="00606BEF"/>
    <w:rsid w:val="00606C78"/>
    <w:rsid w:val="00607519"/>
    <w:rsid w:val="00610F0E"/>
    <w:rsid w:val="006136A8"/>
    <w:rsid w:val="006143DE"/>
    <w:rsid w:val="0062102A"/>
    <w:rsid w:val="00622BB4"/>
    <w:rsid w:val="00623A4D"/>
    <w:rsid w:val="0063129B"/>
    <w:rsid w:val="006318D7"/>
    <w:rsid w:val="006349FE"/>
    <w:rsid w:val="00640689"/>
    <w:rsid w:val="0064333C"/>
    <w:rsid w:val="0064500A"/>
    <w:rsid w:val="00645AA3"/>
    <w:rsid w:val="00653426"/>
    <w:rsid w:val="00653574"/>
    <w:rsid w:val="00653592"/>
    <w:rsid w:val="00656107"/>
    <w:rsid w:val="006629BC"/>
    <w:rsid w:val="00662B81"/>
    <w:rsid w:val="00663E78"/>
    <w:rsid w:val="00665A9B"/>
    <w:rsid w:val="00672AAC"/>
    <w:rsid w:val="00676778"/>
    <w:rsid w:val="00681CC9"/>
    <w:rsid w:val="00682ED6"/>
    <w:rsid w:val="0068402F"/>
    <w:rsid w:val="0068411B"/>
    <w:rsid w:val="00685359"/>
    <w:rsid w:val="0068601E"/>
    <w:rsid w:val="0068671A"/>
    <w:rsid w:val="00687577"/>
    <w:rsid w:val="0069023C"/>
    <w:rsid w:val="0069589F"/>
    <w:rsid w:val="00695BD3"/>
    <w:rsid w:val="006970DC"/>
    <w:rsid w:val="0069787D"/>
    <w:rsid w:val="006A1200"/>
    <w:rsid w:val="006A1544"/>
    <w:rsid w:val="006A68F6"/>
    <w:rsid w:val="006B02AB"/>
    <w:rsid w:val="006B03F1"/>
    <w:rsid w:val="006B1B1A"/>
    <w:rsid w:val="006B225F"/>
    <w:rsid w:val="006B34EF"/>
    <w:rsid w:val="006B418E"/>
    <w:rsid w:val="006B5BEA"/>
    <w:rsid w:val="006B6AD9"/>
    <w:rsid w:val="006C017B"/>
    <w:rsid w:val="006C3364"/>
    <w:rsid w:val="006C7B56"/>
    <w:rsid w:val="006C7D3F"/>
    <w:rsid w:val="006C7EA7"/>
    <w:rsid w:val="006D1A8F"/>
    <w:rsid w:val="006D6239"/>
    <w:rsid w:val="006E0ADB"/>
    <w:rsid w:val="006E1693"/>
    <w:rsid w:val="006E2702"/>
    <w:rsid w:val="006E271D"/>
    <w:rsid w:val="006E2EC6"/>
    <w:rsid w:val="006E3B84"/>
    <w:rsid w:val="006E4A08"/>
    <w:rsid w:val="006E568F"/>
    <w:rsid w:val="006E5A78"/>
    <w:rsid w:val="006E5E76"/>
    <w:rsid w:val="006E650F"/>
    <w:rsid w:val="006F2787"/>
    <w:rsid w:val="006F2E0E"/>
    <w:rsid w:val="006F4640"/>
    <w:rsid w:val="006F6CCB"/>
    <w:rsid w:val="006F7341"/>
    <w:rsid w:val="006F7679"/>
    <w:rsid w:val="007003D3"/>
    <w:rsid w:val="007006A1"/>
    <w:rsid w:val="0070091D"/>
    <w:rsid w:val="00704BA8"/>
    <w:rsid w:val="007055F0"/>
    <w:rsid w:val="00707176"/>
    <w:rsid w:val="00707CAF"/>
    <w:rsid w:val="00707D32"/>
    <w:rsid w:val="00710987"/>
    <w:rsid w:val="00711072"/>
    <w:rsid w:val="00712452"/>
    <w:rsid w:val="0071339F"/>
    <w:rsid w:val="00716F2A"/>
    <w:rsid w:val="0072090F"/>
    <w:rsid w:val="0072151A"/>
    <w:rsid w:val="00721BE9"/>
    <w:rsid w:val="0072633E"/>
    <w:rsid w:val="007307D6"/>
    <w:rsid w:val="00730886"/>
    <w:rsid w:val="00732619"/>
    <w:rsid w:val="00736D7B"/>
    <w:rsid w:val="007402E1"/>
    <w:rsid w:val="00741757"/>
    <w:rsid w:val="00741E84"/>
    <w:rsid w:val="007430A6"/>
    <w:rsid w:val="0074340D"/>
    <w:rsid w:val="007438DE"/>
    <w:rsid w:val="00752F4C"/>
    <w:rsid w:val="00764025"/>
    <w:rsid w:val="00766471"/>
    <w:rsid w:val="00772C19"/>
    <w:rsid w:val="007753DC"/>
    <w:rsid w:val="0078111C"/>
    <w:rsid w:val="00781644"/>
    <w:rsid w:val="00781734"/>
    <w:rsid w:val="0078325B"/>
    <w:rsid w:val="00785A6E"/>
    <w:rsid w:val="00786175"/>
    <w:rsid w:val="00786BF0"/>
    <w:rsid w:val="00786F0A"/>
    <w:rsid w:val="007874C7"/>
    <w:rsid w:val="00792CC9"/>
    <w:rsid w:val="0079303F"/>
    <w:rsid w:val="007A4B05"/>
    <w:rsid w:val="007A5D84"/>
    <w:rsid w:val="007B06E9"/>
    <w:rsid w:val="007B3177"/>
    <w:rsid w:val="007B3E5C"/>
    <w:rsid w:val="007B4F8F"/>
    <w:rsid w:val="007B7847"/>
    <w:rsid w:val="007B798B"/>
    <w:rsid w:val="007C37DF"/>
    <w:rsid w:val="007C787A"/>
    <w:rsid w:val="007D05E5"/>
    <w:rsid w:val="007D2D8B"/>
    <w:rsid w:val="007D475B"/>
    <w:rsid w:val="007D7F99"/>
    <w:rsid w:val="007E2CE6"/>
    <w:rsid w:val="007E507F"/>
    <w:rsid w:val="007E51F2"/>
    <w:rsid w:val="007E656E"/>
    <w:rsid w:val="007E7DED"/>
    <w:rsid w:val="007F2703"/>
    <w:rsid w:val="007F2D78"/>
    <w:rsid w:val="007F36AA"/>
    <w:rsid w:val="007F40DC"/>
    <w:rsid w:val="007F54FC"/>
    <w:rsid w:val="007F6706"/>
    <w:rsid w:val="007F7EDC"/>
    <w:rsid w:val="008001A7"/>
    <w:rsid w:val="0080033D"/>
    <w:rsid w:val="00801DA4"/>
    <w:rsid w:val="0080245B"/>
    <w:rsid w:val="008038DE"/>
    <w:rsid w:val="00804D37"/>
    <w:rsid w:val="00812289"/>
    <w:rsid w:val="00813675"/>
    <w:rsid w:val="0081451B"/>
    <w:rsid w:val="00814E38"/>
    <w:rsid w:val="00816898"/>
    <w:rsid w:val="008173A0"/>
    <w:rsid w:val="00820108"/>
    <w:rsid w:val="00820D0A"/>
    <w:rsid w:val="008218B8"/>
    <w:rsid w:val="00822941"/>
    <w:rsid w:val="00830827"/>
    <w:rsid w:val="008417E0"/>
    <w:rsid w:val="00842407"/>
    <w:rsid w:val="00843317"/>
    <w:rsid w:val="0084343B"/>
    <w:rsid w:val="00846537"/>
    <w:rsid w:val="00847A88"/>
    <w:rsid w:val="00850C93"/>
    <w:rsid w:val="00856CBF"/>
    <w:rsid w:val="00857ECE"/>
    <w:rsid w:val="00865F04"/>
    <w:rsid w:val="00870273"/>
    <w:rsid w:val="008702AC"/>
    <w:rsid w:val="008707FA"/>
    <w:rsid w:val="0087424B"/>
    <w:rsid w:val="00875D45"/>
    <w:rsid w:val="008810A3"/>
    <w:rsid w:val="008831A9"/>
    <w:rsid w:val="00884D5D"/>
    <w:rsid w:val="00885A50"/>
    <w:rsid w:val="00885B24"/>
    <w:rsid w:val="00886C24"/>
    <w:rsid w:val="00886FB1"/>
    <w:rsid w:val="00891D3F"/>
    <w:rsid w:val="008962F9"/>
    <w:rsid w:val="008964A7"/>
    <w:rsid w:val="008968DE"/>
    <w:rsid w:val="0089731A"/>
    <w:rsid w:val="008A0575"/>
    <w:rsid w:val="008A0D85"/>
    <w:rsid w:val="008A28E4"/>
    <w:rsid w:val="008A2E86"/>
    <w:rsid w:val="008A6E78"/>
    <w:rsid w:val="008B08D3"/>
    <w:rsid w:val="008B1224"/>
    <w:rsid w:val="008B3B45"/>
    <w:rsid w:val="008B3D52"/>
    <w:rsid w:val="008B737E"/>
    <w:rsid w:val="008B7BE5"/>
    <w:rsid w:val="008C08A6"/>
    <w:rsid w:val="008D02C7"/>
    <w:rsid w:val="008D0474"/>
    <w:rsid w:val="008D0769"/>
    <w:rsid w:val="008D152D"/>
    <w:rsid w:val="008D2247"/>
    <w:rsid w:val="008D410E"/>
    <w:rsid w:val="008E0857"/>
    <w:rsid w:val="008E17DC"/>
    <w:rsid w:val="008E5956"/>
    <w:rsid w:val="008E7902"/>
    <w:rsid w:val="008E79F3"/>
    <w:rsid w:val="00901474"/>
    <w:rsid w:val="00904DBF"/>
    <w:rsid w:val="0091330A"/>
    <w:rsid w:val="00913932"/>
    <w:rsid w:val="00916A6A"/>
    <w:rsid w:val="009203EF"/>
    <w:rsid w:val="00920467"/>
    <w:rsid w:val="00924E72"/>
    <w:rsid w:val="0093022A"/>
    <w:rsid w:val="00933FD6"/>
    <w:rsid w:val="009341BA"/>
    <w:rsid w:val="00934379"/>
    <w:rsid w:val="00941756"/>
    <w:rsid w:val="009446C4"/>
    <w:rsid w:val="00944BD2"/>
    <w:rsid w:val="00944CF8"/>
    <w:rsid w:val="00946E6D"/>
    <w:rsid w:val="00947976"/>
    <w:rsid w:val="00952710"/>
    <w:rsid w:val="009537CC"/>
    <w:rsid w:val="00954278"/>
    <w:rsid w:val="00954852"/>
    <w:rsid w:val="00954DD9"/>
    <w:rsid w:val="0095672F"/>
    <w:rsid w:val="0095707E"/>
    <w:rsid w:val="00957664"/>
    <w:rsid w:val="00957738"/>
    <w:rsid w:val="0096032A"/>
    <w:rsid w:val="009625A7"/>
    <w:rsid w:val="00962638"/>
    <w:rsid w:val="00963001"/>
    <w:rsid w:val="00966C38"/>
    <w:rsid w:val="00966F2D"/>
    <w:rsid w:val="00967704"/>
    <w:rsid w:val="0096797A"/>
    <w:rsid w:val="0097600E"/>
    <w:rsid w:val="0098027F"/>
    <w:rsid w:val="00981DFD"/>
    <w:rsid w:val="009823CC"/>
    <w:rsid w:val="00982F68"/>
    <w:rsid w:val="00986D03"/>
    <w:rsid w:val="00987BD3"/>
    <w:rsid w:val="00990ABB"/>
    <w:rsid w:val="00991ADD"/>
    <w:rsid w:val="00996F17"/>
    <w:rsid w:val="009A3E58"/>
    <w:rsid w:val="009B175F"/>
    <w:rsid w:val="009B2A6E"/>
    <w:rsid w:val="009B5B6E"/>
    <w:rsid w:val="009B5DD7"/>
    <w:rsid w:val="009C0CB6"/>
    <w:rsid w:val="009C0E89"/>
    <w:rsid w:val="009C1DB2"/>
    <w:rsid w:val="009C3F60"/>
    <w:rsid w:val="009C48AD"/>
    <w:rsid w:val="009C6CE6"/>
    <w:rsid w:val="009D113E"/>
    <w:rsid w:val="009D13E6"/>
    <w:rsid w:val="009D2E47"/>
    <w:rsid w:val="009D43A3"/>
    <w:rsid w:val="009D4489"/>
    <w:rsid w:val="009E227A"/>
    <w:rsid w:val="009E6053"/>
    <w:rsid w:val="009F39FA"/>
    <w:rsid w:val="009F41D6"/>
    <w:rsid w:val="009F60DC"/>
    <w:rsid w:val="00A0269A"/>
    <w:rsid w:val="00A10E17"/>
    <w:rsid w:val="00A130B3"/>
    <w:rsid w:val="00A137FD"/>
    <w:rsid w:val="00A1394F"/>
    <w:rsid w:val="00A14434"/>
    <w:rsid w:val="00A1695D"/>
    <w:rsid w:val="00A1698E"/>
    <w:rsid w:val="00A16E70"/>
    <w:rsid w:val="00A17B67"/>
    <w:rsid w:val="00A20CCB"/>
    <w:rsid w:val="00A21D3D"/>
    <w:rsid w:val="00A32222"/>
    <w:rsid w:val="00A331A7"/>
    <w:rsid w:val="00A33234"/>
    <w:rsid w:val="00A33298"/>
    <w:rsid w:val="00A36EF9"/>
    <w:rsid w:val="00A40C5D"/>
    <w:rsid w:val="00A42A9F"/>
    <w:rsid w:val="00A45B29"/>
    <w:rsid w:val="00A4791D"/>
    <w:rsid w:val="00A50053"/>
    <w:rsid w:val="00A60C96"/>
    <w:rsid w:val="00A61CA8"/>
    <w:rsid w:val="00A6207C"/>
    <w:rsid w:val="00A62F22"/>
    <w:rsid w:val="00A640B5"/>
    <w:rsid w:val="00A64E0A"/>
    <w:rsid w:val="00A8162E"/>
    <w:rsid w:val="00A817D1"/>
    <w:rsid w:val="00A85403"/>
    <w:rsid w:val="00A90918"/>
    <w:rsid w:val="00A91725"/>
    <w:rsid w:val="00A94E24"/>
    <w:rsid w:val="00AA2851"/>
    <w:rsid w:val="00AA37B1"/>
    <w:rsid w:val="00AA3B44"/>
    <w:rsid w:val="00AA3D49"/>
    <w:rsid w:val="00AA469A"/>
    <w:rsid w:val="00AA4702"/>
    <w:rsid w:val="00AA473B"/>
    <w:rsid w:val="00AA5DBE"/>
    <w:rsid w:val="00AA6491"/>
    <w:rsid w:val="00AB0584"/>
    <w:rsid w:val="00AB17DC"/>
    <w:rsid w:val="00AB2E10"/>
    <w:rsid w:val="00AB4E0F"/>
    <w:rsid w:val="00AB5427"/>
    <w:rsid w:val="00AC14F8"/>
    <w:rsid w:val="00AC1D88"/>
    <w:rsid w:val="00AC34BD"/>
    <w:rsid w:val="00AC3C9D"/>
    <w:rsid w:val="00AC487E"/>
    <w:rsid w:val="00AC4AE7"/>
    <w:rsid w:val="00AC4D28"/>
    <w:rsid w:val="00AC7495"/>
    <w:rsid w:val="00AD09C5"/>
    <w:rsid w:val="00AD2495"/>
    <w:rsid w:val="00AD2496"/>
    <w:rsid w:val="00AD2900"/>
    <w:rsid w:val="00AD4B29"/>
    <w:rsid w:val="00AD73C6"/>
    <w:rsid w:val="00AE1726"/>
    <w:rsid w:val="00AE2354"/>
    <w:rsid w:val="00AE371F"/>
    <w:rsid w:val="00AE494A"/>
    <w:rsid w:val="00AF076F"/>
    <w:rsid w:val="00AF1C04"/>
    <w:rsid w:val="00AF520E"/>
    <w:rsid w:val="00AF6F85"/>
    <w:rsid w:val="00AF7A4B"/>
    <w:rsid w:val="00B01D03"/>
    <w:rsid w:val="00B01D6F"/>
    <w:rsid w:val="00B036E0"/>
    <w:rsid w:val="00B04235"/>
    <w:rsid w:val="00B045D9"/>
    <w:rsid w:val="00B11A69"/>
    <w:rsid w:val="00B12ADE"/>
    <w:rsid w:val="00B139EB"/>
    <w:rsid w:val="00B13CEB"/>
    <w:rsid w:val="00B15EE5"/>
    <w:rsid w:val="00B2023A"/>
    <w:rsid w:val="00B2036B"/>
    <w:rsid w:val="00B211BF"/>
    <w:rsid w:val="00B22DBA"/>
    <w:rsid w:val="00B257C6"/>
    <w:rsid w:val="00B27BED"/>
    <w:rsid w:val="00B31550"/>
    <w:rsid w:val="00B34151"/>
    <w:rsid w:val="00B345CD"/>
    <w:rsid w:val="00B43C40"/>
    <w:rsid w:val="00B43C94"/>
    <w:rsid w:val="00B50781"/>
    <w:rsid w:val="00B61AAE"/>
    <w:rsid w:val="00B61F37"/>
    <w:rsid w:val="00B62E78"/>
    <w:rsid w:val="00B654C6"/>
    <w:rsid w:val="00B706D3"/>
    <w:rsid w:val="00B77AA6"/>
    <w:rsid w:val="00B77E83"/>
    <w:rsid w:val="00B81CFB"/>
    <w:rsid w:val="00B82642"/>
    <w:rsid w:val="00B86236"/>
    <w:rsid w:val="00B87F21"/>
    <w:rsid w:val="00B9205E"/>
    <w:rsid w:val="00B93761"/>
    <w:rsid w:val="00B950FC"/>
    <w:rsid w:val="00B96760"/>
    <w:rsid w:val="00B96F23"/>
    <w:rsid w:val="00BA0CC2"/>
    <w:rsid w:val="00BA1C2E"/>
    <w:rsid w:val="00BA2BC7"/>
    <w:rsid w:val="00BA4693"/>
    <w:rsid w:val="00BA77E7"/>
    <w:rsid w:val="00BA7CF9"/>
    <w:rsid w:val="00BB0262"/>
    <w:rsid w:val="00BB0D6E"/>
    <w:rsid w:val="00BB15D7"/>
    <w:rsid w:val="00BC5EDF"/>
    <w:rsid w:val="00BC609B"/>
    <w:rsid w:val="00BD0F57"/>
    <w:rsid w:val="00BD23C6"/>
    <w:rsid w:val="00BD31C4"/>
    <w:rsid w:val="00BD638D"/>
    <w:rsid w:val="00BD7D53"/>
    <w:rsid w:val="00BE26B7"/>
    <w:rsid w:val="00BE2958"/>
    <w:rsid w:val="00BE39B4"/>
    <w:rsid w:val="00BE46C7"/>
    <w:rsid w:val="00BE46F4"/>
    <w:rsid w:val="00BE5C34"/>
    <w:rsid w:val="00BE61BB"/>
    <w:rsid w:val="00BE7865"/>
    <w:rsid w:val="00BF1321"/>
    <w:rsid w:val="00C01C8F"/>
    <w:rsid w:val="00C029B8"/>
    <w:rsid w:val="00C07B20"/>
    <w:rsid w:val="00C07DAD"/>
    <w:rsid w:val="00C07E0D"/>
    <w:rsid w:val="00C11343"/>
    <w:rsid w:val="00C15881"/>
    <w:rsid w:val="00C16874"/>
    <w:rsid w:val="00C16969"/>
    <w:rsid w:val="00C16D9D"/>
    <w:rsid w:val="00C17BA2"/>
    <w:rsid w:val="00C21D72"/>
    <w:rsid w:val="00C21D7A"/>
    <w:rsid w:val="00C24C87"/>
    <w:rsid w:val="00C250D7"/>
    <w:rsid w:val="00C258F5"/>
    <w:rsid w:val="00C26681"/>
    <w:rsid w:val="00C30A8B"/>
    <w:rsid w:val="00C319F7"/>
    <w:rsid w:val="00C3593F"/>
    <w:rsid w:val="00C36683"/>
    <w:rsid w:val="00C4228A"/>
    <w:rsid w:val="00C43CE4"/>
    <w:rsid w:val="00C463CA"/>
    <w:rsid w:val="00C46B4C"/>
    <w:rsid w:val="00C53B8B"/>
    <w:rsid w:val="00C545E4"/>
    <w:rsid w:val="00C54A19"/>
    <w:rsid w:val="00C55B51"/>
    <w:rsid w:val="00C56C64"/>
    <w:rsid w:val="00C5709B"/>
    <w:rsid w:val="00C61543"/>
    <w:rsid w:val="00C6363F"/>
    <w:rsid w:val="00C65355"/>
    <w:rsid w:val="00C65A07"/>
    <w:rsid w:val="00C66154"/>
    <w:rsid w:val="00C6727E"/>
    <w:rsid w:val="00C71072"/>
    <w:rsid w:val="00C71CE8"/>
    <w:rsid w:val="00C721B6"/>
    <w:rsid w:val="00C73B6F"/>
    <w:rsid w:val="00C76C40"/>
    <w:rsid w:val="00C76F7C"/>
    <w:rsid w:val="00C81BAD"/>
    <w:rsid w:val="00C82847"/>
    <w:rsid w:val="00C866A2"/>
    <w:rsid w:val="00C90D95"/>
    <w:rsid w:val="00C97699"/>
    <w:rsid w:val="00C976ED"/>
    <w:rsid w:val="00C97F79"/>
    <w:rsid w:val="00CA36C9"/>
    <w:rsid w:val="00CA4F8F"/>
    <w:rsid w:val="00CB21EF"/>
    <w:rsid w:val="00CB49DC"/>
    <w:rsid w:val="00CB5D01"/>
    <w:rsid w:val="00CB67E1"/>
    <w:rsid w:val="00CC0B9F"/>
    <w:rsid w:val="00CC1656"/>
    <w:rsid w:val="00CC3C42"/>
    <w:rsid w:val="00CC776B"/>
    <w:rsid w:val="00CD180A"/>
    <w:rsid w:val="00CD1E88"/>
    <w:rsid w:val="00CD2AFF"/>
    <w:rsid w:val="00CD2BC2"/>
    <w:rsid w:val="00CD79A0"/>
    <w:rsid w:val="00CE09D0"/>
    <w:rsid w:val="00CE1CBE"/>
    <w:rsid w:val="00CE409D"/>
    <w:rsid w:val="00CE5D9D"/>
    <w:rsid w:val="00CE7BBA"/>
    <w:rsid w:val="00CF24D2"/>
    <w:rsid w:val="00CF64DB"/>
    <w:rsid w:val="00CF7FDC"/>
    <w:rsid w:val="00D005B8"/>
    <w:rsid w:val="00D0063A"/>
    <w:rsid w:val="00D026DB"/>
    <w:rsid w:val="00D03A4F"/>
    <w:rsid w:val="00D03B0E"/>
    <w:rsid w:val="00D05F70"/>
    <w:rsid w:val="00D064FA"/>
    <w:rsid w:val="00D06849"/>
    <w:rsid w:val="00D07708"/>
    <w:rsid w:val="00D10962"/>
    <w:rsid w:val="00D14021"/>
    <w:rsid w:val="00D150CB"/>
    <w:rsid w:val="00D15D72"/>
    <w:rsid w:val="00D2020B"/>
    <w:rsid w:val="00D22C47"/>
    <w:rsid w:val="00D22D5A"/>
    <w:rsid w:val="00D23040"/>
    <w:rsid w:val="00D26AF1"/>
    <w:rsid w:val="00D3035E"/>
    <w:rsid w:val="00D31742"/>
    <w:rsid w:val="00D3485F"/>
    <w:rsid w:val="00D41E7A"/>
    <w:rsid w:val="00D44849"/>
    <w:rsid w:val="00D44F50"/>
    <w:rsid w:val="00D452AA"/>
    <w:rsid w:val="00D51152"/>
    <w:rsid w:val="00D53A08"/>
    <w:rsid w:val="00D54241"/>
    <w:rsid w:val="00D5571F"/>
    <w:rsid w:val="00D56C42"/>
    <w:rsid w:val="00D605D7"/>
    <w:rsid w:val="00D61098"/>
    <w:rsid w:val="00D63F6D"/>
    <w:rsid w:val="00D703E2"/>
    <w:rsid w:val="00D71049"/>
    <w:rsid w:val="00D72586"/>
    <w:rsid w:val="00D726CA"/>
    <w:rsid w:val="00D80CFA"/>
    <w:rsid w:val="00D84B5E"/>
    <w:rsid w:val="00D8502D"/>
    <w:rsid w:val="00D93281"/>
    <w:rsid w:val="00D938A4"/>
    <w:rsid w:val="00D944AD"/>
    <w:rsid w:val="00D9579C"/>
    <w:rsid w:val="00DA0D32"/>
    <w:rsid w:val="00DA0F85"/>
    <w:rsid w:val="00DA5916"/>
    <w:rsid w:val="00DA5BEF"/>
    <w:rsid w:val="00DA5DD7"/>
    <w:rsid w:val="00DA6667"/>
    <w:rsid w:val="00DB0A76"/>
    <w:rsid w:val="00DB6C3A"/>
    <w:rsid w:val="00DC1FD9"/>
    <w:rsid w:val="00DC3534"/>
    <w:rsid w:val="00DC5241"/>
    <w:rsid w:val="00DC623E"/>
    <w:rsid w:val="00DD31C2"/>
    <w:rsid w:val="00DE06F4"/>
    <w:rsid w:val="00DE07B5"/>
    <w:rsid w:val="00DF0041"/>
    <w:rsid w:val="00DF021A"/>
    <w:rsid w:val="00DF11D1"/>
    <w:rsid w:val="00DF5237"/>
    <w:rsid w:val="00DF7697"/>
    <w:rsid w:val="00E02726"/>
    <w:rsid w:val="00E04FA7"/>
    <w:rsid w:val="00E1540D"/>
    <w:rsid w:val="00E2026C"/>
    <w:rsid w:val="00E20D23"/>
    <w:rsid w:val="00E268A7"/>
    <w:rsid w:val="00E40485"/>
    <w:rsid w:val="00E41EDF"/>
    <w:rsid w:val="00E42737"/>
    <w:rsid w:val="00E427FC"/>
    <w:rsid w:val="00E4367D"/>
    <w:rsid w:val="00E44816"/>
    <w:rsid w:val="00E471C6"/>
    <w:rsid w:val="00E4722D"/>
    <w:rsid w:val="00E515A7"/>
    <w:rsid w:val="00E51ACD"/>
    <w:rsid w:val="00E523B9"/>
    <w:rsid w:val="00E55442"/>
    <w:rsid w:val="00E5604D"/>
    <w:rsid w:val="00E57D71"/>
    <w:rsid w:val="00E6064E"/>
    <w:rsid w:val="00E74C74"/>
    <w:rsid w:val="00E7508E"/>
    <w:rsid w:val="00E75639"/>
    <w:rsid w:val="00E7610A"/>
    <w:rsid w:val="00E8572E"/>
    <w:rsid w:val="00E870C4"/>
    <w:rsid w:val="00E87432"/>
    <w:rsid w:val="00E8794B"/>
    <w:rsid w:val="00E91321"/>
    <w:rsid w:val="00E93444"/>
    <w:rsid w:val="00E938F4"/>
    <w:rsid w:val="00E9669F"/>
    <w:rsid w:val="00E96EDB"/>
    <w:rsid w:val="00EA1BE6"/>
    <w:rsid w:val="00EA2055"/>
    <w:rsid w:val="00EA3505"/>
    <w:rsid w:val="00EB06C2"/>
    <w:rsid w:val="00EB3781"/>
    <w:rsid w:val="00EB3E3F"/>
    <w:rsid w:val="00EC08D0"/>
    <w:rsid w:val="00EC2E4A"/>
    <w:rsid w:val="00EC3036"/>
    <w:rsid w:val="00EC3558"/>
    <w:rsid w:val="00EC5D94"/>
    <w:rsid w:val="00ED0C53"/>
    <w:rsid w:val="00ED0D65"/>
    <w:rsid w:val="00ED4D59"/>
    <w:rsid w:val="00EE44D9"/>
    <w:rsid w:val="00EE4C52"/>
    <w:rsid w:val="00EE4E87"/>
    <w:rsid w:val="00EE7796"/>
    <w:rsid w:val="00EF313B"/>
    <w:rsid w:val="00EF35DB"/>
    <w:rsid w:val="00EF5BFC"/>
    <w:rsid w:val="00EF6D94"/>
    <w:rsid w:val="00EF7B48"/>
    <w:rsid w:val="00F011D6"/>
    <w:rsid w:val="00F052D4"/>
    <w:rsid w:val="00F058CB"/>
    <w:rsid w:val="00F07230"/>
    <w:rsid w:val="00F11F4A"/>
    <w:rsid w:val="00F14A23"/>
    <w:rsid w:val="00F15BC7"/>
    <w:rsid w:val="00F16691"/>
    <w:rsid w:val="00F247D1"/>
    <w:rsid w:val="00F25468"/>
    <w:rsid w:val="00F31DFC"/>
    <w:rsid w:val="00F32D86"/>
    <w:rsid w:val="00F33263"/>
    <w:rsid w:val="00F3390F"/>
    <w:rsid w:val="00F35299"/>
    <w:rsid w:val="00F35D2C"/>
    <w:rsid w:val="00F41710"/>
    <w:rsid w:val="00F42C6E"/>
    <w:rsid w:val="00F433AA"/>
    <w:rsid w:val="00F44E5D"/>
    <w:rsid w:val="00F45AF7"/>
    <w:rsid w:val="00F47E41"/>
    <w:rsid w:val="00F50043"/>
    <w:rsid w:val="00F51D9F"/>
    <w:rsid w:val="00F5257A"/>
    <w:rsid w:val="00F53F45"/>
    <w:rsid w:val="00F56AEE"/>
    <w:rsid w:val="00F57C5E"/>
    <w:rsid w:val="00F57D5B"/>
    <w:rsid w:val="00F60252"/>
    <w:rsid w:val="00F612D5"/>
    <w:rsid w:val="00F61839"/>
    <w:rsid w:val="00F6227D"/>
    <w:rsid w:val="00F64A88"/>
    <w:rsid w:val="00F64B1F"/>
    <w:rsid w:val="00F67E4C"/>
    <w:rsid w:val="00F73CD5"/>
    <w:rsid w:val="00F7642D"/>
    <w:rsid w:val="00F828BA"/>
    <w:rsid w:val="00F82FCA"/>
    <w:rsid w:val="00F83752"/>
    <w:rsid w:val="00F83801"/>
    <w:rsid w:val="00F8492E"/>
    <w:rsid w:val="00F91DF1"/>
    <w:rsid w:val="00F93001"/>
    <w:rsid w:val="00F949DB"/>
    <w:rsid w:val="00F94C3D"/>
    <w:rsid w:val="00F95D3F"/>
    <w:rsid w:val="00FA0E18"/>
    <w:rsid w:val="00FA5EBD"/>
    <w:rsid w:val="00FA61E2"/>
    <w:rsid w:val="00FA623F"/>
    <w:rsid w:val="00FC15B0"/>
    <w:rsid w:val="00FC1F0D"/>
    <w:rsid w:val="00FC3548"/>
    <w:rsid w:val="00FC4959"/>
    <w:rsid w:val="00FC6260"/>
    <w:rsid w:val="00FC7325"/>
    <w:rsid w:val="00FD1947"/>
    <w:rsid w:val="00FD6FBD"/>
    <w:rsid w:val="00FE34CA"/>
    <w:rsid w:val="00FE3AE1"/>
    <w:rsid w:val="00FE6AD5"/>
    <w:rsid w:val="00FF0300"/>
    <w:rsid w:val="00FF1936"/>
    <w:rsid w:val="00FF42AE"/>
    <w:rsid w:val="00FF5FB4"/>
    <w:rsid w:val="00FF6E9B"/>
    <w:rsid w:val="01041A31"/>
    <w:rsid w:val="0142E8D6"/>
    <w:rsid w:val="070D5301"/>
    <w:rsid w:val="0B0C5AD7"/>
    <w:rsid w:val="14BE970A"/>
    <w:rsid w:val="23AA6782"/>
    <w:rsid w:val="24C923EB"/>
    <w:rsid w:val="27E7CF21"/>
    <w:rsid w:val="29AC63E8"/>
    <w:rsid w:val="2BBDD321"/>
    <w:rsid w:val="2C886B0E"/>
    <w:rsid w:val="2CC973BE"/>
    <w:rsid w:val="2E7C79CC"/>
    <w:rsid w:val="31130A03"/>
    <w:rsid w:val="32A92301"/>
    <w:rsid w:val="3739A73D"/>
    <w:rsid w:val="37CCE24C"/>
    <w:rsid w:val="3C51FDB0"/>
    <w:rsid w:val="3E7521F5"/>
    <w:rsid w:val="421A05A2"/>
    <w:rsid w:val="44AB58EA"/>
    <w:rsid w:val="49FB69CA"/>
    <w:rsid w:val="4D7C28B2"/>
    <w:rsid w:val="4EE2517E"/>
    <w:rsid w:val="51A98B3D"/>
    <w:rsid w:val="55A5C677"/>
    <w:rsid w:val="57821BBB"/>
    <w:rsid w:val="587EF88B"/>
    <w:rsid w:val="5A71CDF3"/>
    <w:rsid w:val="5FF21AD7"/>
    <w:rsid w:val="61EE3042"/>
    <w:rsid w:val="63348CEE"/>
    <w:rsid w:val="6483C8D2"/>
    <w:rsid w:val="65636268"/>
    <w:rsid w:val="687AA626"/>
    <w:rsid w:val="6959C298"/>
    <w:rsid w:val="6B7702EC"/>
    <w:rsid w:val="74DFE1EA"/>
    <w:rsid w:val="79401A11"/>
    <w:rsid w:val="7E120D64"/>
    <w:rsid w:val="7EA1F917"/>
    <w:rsid w:val="7F5B9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CA98F"/>
  <w15:chartTrackingRefBased/>
  <w15:docId w15:val="{01D5797B-7B0E-4321-BC89-B68E00F74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EastAsia" w:hAnsi="Garamond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1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B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BE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7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E71"/>
  </w:style>
  <w:style w:type="paragraph" w:styleId="Footer">
    <w:name w:val="footer"/>
    <w:basedOn w:val="Normal"/>
    <w:link w:val="FooterChar"/>
    <w:uiPriority w:val="99"/>
    <w:unhideWhenUsed/>
    <w:rsid w:val="00487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E71"/>
  </w:style>
  <w:style w:type="paragraph" w:customStyle="1" w:styleId="C-BodyText">
    <w:name w:val="C-Body Text"/>
    <w:link w:val="C-BodyTextChar"/>
    <w:rsid w:val="00F3390F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-BodyTextChar">
    <w:name w:val="C-Body Text Char"/>
    <w:link w:val="C-BodyText"/>
    <w:locked/>
    <w:rsid w:val="00F3390F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D0063A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8A0D85"/>
  </w:style>
  <w:style w:type="paragraph" w:styleId="BalloonText">
    <w:name w:val="Balloon Text"/>
    <w:basedOn w:val="Normal"/>
    <w:link w:val="BalloonTextChar"/>
    <w:uiPriority w:val="99"/>
    <w:semiHidden/>
    <w:unhideWhenUsed/>
    <w:rsid w:val="004461AF"/>
    <w:pPr>
      <w:spacing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1AF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4461AF"/>
    <w:pPr>
      <w:ind w:left="720"/>
      <w:contextualSpacing/>
    </w:p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C07DAD"/>
  </w:style>
  <w:style w:type="table" w:styleId="TableGrid">
    <w:name w:val="Table Grid"/>
    <w:basedOn w:val="TableNormal"/>
    <w:uiPriority w:val="39"/>
    <w:rsid w:val="00450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4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unhideWhenUsed/>
    <w:rsid w:val="00F82FCA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BF1321"/>
  </w:style>
  <w:style w:type="character" w:customStyle="1" w:styleId="ref-journal">
    <w:name w:val="ref-journal"/>
    <w:basedOn w:val="DefaultParagraphFont"/>
    <w:rsid w:val="00BF1321"/>
  </w:style>
  <w:style w:type="character" w:customStyle="1" w:styleId="ref-vol">
    <w:name w:val="ref-vol"/>
    <w:basedOn w:val="DefaultParagraphFont"/>
    <w:rsid w:val="00BF1321"/>
  </w:style>
  <w:style w:type="character" w:styleId="Emphasis">
    <w:name w:val="Emphasis"/>
    <w:basedOn w:val="DefaultParagraphFont"/>
    <w:uiPriority w:val="20"/>
    <w:qFormat/>
    <w:rsid w:val="006E1693"/>
    <w:rPr>
      <w:i/>
      <w:iCs/>
    </w:rPr>
  </w:style>
  <w:style w:type="character" w:customStyle="1" w:styleId="ref-iss">
    <w:name w:val="ref-iss"/>
    <w:basedOn w:val="DefaultParagraphFont"/>
    <w:rsid w:val="006E1693"/>
  </w:style>
  <w:style w:type="character" w:styleId="Hyperlink">
    <w:name w:val="Hyperlink"/>
    <w:basedOn w:val="DefaultParagraphFont"/>
    <w:uiPriority w:val="99"/>
    <w:semiHidden/>
    <w:unhideWhenUsed/>
    <w:rsid w:val="00792CC9"/>
    <w:rPr>
      <w:color w:val="0000FF"/>
      <w:u w:val="single"/>
    </w:rPr>
  </w:style>
  <w:style w:type="character" w:customStyle="1" w:styleId="cf01">
    <w:name w:val="cf01"/>
    <w:basedOn w:val="DefaultParagraphFont"/>
    <w:rsid w:val="00AC3C9D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304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932064e-040c-41ef-a3b7-6ddd5940dc82">
      <Terms xmlns="http://schemas.microsoft.com/office/infopath/2007/PartnerControls"/>
    </lcf76f155ced4ddcb4097134ff3c332f>
    <DateTime xmlns="5932064e-040c-41ef-a3b7-6ddd5940dc82" xsi:nil="true"/>
    <TaxCatchAll xmlns="7127645d-ceb2-48b0-ab7d-2452cd852dd2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DDA7E8F157E743B902383EB5236960" ma:contentTypeVersion="17" ma:contentTypeDescription="Create a new document." ma:contentTypeScope="" ma:versionID="77f12bc262d454c946c20478b6d78e57">
  <xsd:schema xmlns:xsd="http://www.w3.org/2001/XMLSchema" xmlns:xs="http://www.w3.org/2001/XMLSchema" xmlns:p="http://schemas.microsoft.com/office/2006/metadata/properties" xmlns:ns2="5932064e-040c-41ef-a3b7-6ddd5940dc82" xmlns:ns3="7127645d-ceb2-48b0-ab7d-2452cd852dd2" targetNamespace="http://schemas.microsoft.com/office/2006/metadata/properties" ma:root="true" ma:fieldsID="0df72db77a764d38d0c69796c5e7eba4" ns2:_="" ns3:_="">
    <xsd:import namespace="5932064e-040c-41ef-a3b7-6ddd5940dc82"/>
    <xsd:import namespace="7127645d-ceb2-48b0-ab7d-2452cd852d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DateTim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32064e-040c-41ef-a3b7-6ddd5940dc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DateTime" ma:index="19" nillable="true" ma:displayName="Date &amp; Time" ma:format="DateTime" ma:internalName="DateTim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e65b880-47b9-40fd-8a89-121c3681de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7645d-ceb2-48b0-ab7d-2452cd852dd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baf2691-4a72-4de0-b409-5250094091e5}" ma:internalName="TaxCatchAll" ma:showField="CatchAllData" ma:web="7127645d-ceb2-48b0-ab7d-2452cd852d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AF8311-2756-4B4B-A4C2-329E478734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F1B240-ED32-47B4-88A3-D062682E06D2}">
  <ds:schemaRefs>
    <ds:schemaRef ds:uri="http://schemas.microsoft.com/office/2006/metadata/properties"/>
    <ds:schemaRef ds:uri="http://schemas.microsoft.com/office/infopath/2007/PartnerControls"/>
    <ds:schemaRef ds:uri="5932064e-040c-41ef-a3b7-6ddd5940dc82"/>
    <ds:schemaRef ds:uri="7127645d-ceb2-48b0-ab7d-2452cd852dd2"/>
  </ds:schemaRefs>
</ds:datastoreItem>
</file>

<file path=customXml/itemProps3.xml><?xml version="1.0" encoding="utf-8"?>
<ds:datastoreItem xmlns:ds="http://schemas.openxmlformats.org/officeDocument/2006/customXml" ds:itemID="{E4C68522-7B97-4333-961A-206C32E787F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4618111-B55A-4FCA-9CE1-B5F7EBCE63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9</Words>
  <Characters>4388</Characters>
  <Application>Microsoft Office Word</Application>
  <DocSecurity>0</DocSecurity>
  <Lines>36</Lines>
  <Paragraphs>10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ibson</dc:creator>
  <cp:keywords/>
  <dc:description/>
  <cp:lastModifiedBy>Amanda Prawdzik</cp:lastModifiedBy>
  <cp:revision>3</cp:revision>
  <cp:lastPrinted>2023-04-10T15:54:00Z</cp:lastPrinted>
  <dcterms:created xsi:type="dcterms:W3CDTF">2023-07-17T13:20:00Z</dcterms:created>
  <dcterms:modified xsi:type="dcterms:W3CDTF">2023-07-1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DDA7E8F157E743B902383EB5236960</vt:lpwstr>
  </property>
  <property fmtid="{D5CDD505-2E9C-101B-9397-08002B2CF9AE}" pid="3" name="MediaServiceImageTags">
    <vt:lpwstr/>
  </property>
  <property fmtid="{D5CDD505-2E9C-101B-9397-08002B2CF9AE}" pid="4" name="MSIP_Label_3c9bec58-8084-492e-8360-0e1cfe36408c_Enabled">
    <vt:lpwstr>true</vt:lpwstr>
  </property>
  <property fmtid="{D5CDD505-2E9C-101B-9397-08002B2CF9AE}" pid="5" name="MSIP_Label_3c9bec58-8084-492e-8360-0e1cfe36408c_SetDate">
    <vt:lpwstr>2022-11-16T17:27:30Z</vt:lpwstr>
  </property>
  <property fmtid="{D5CDD505-2E9C-101B-9397-08002B2CF9AE}" pid="6" name="MSIP_Label_3c9bec58-8084-492e-8360-0e1cfe36408c_Method">
    <vt:lpwstr>Privileged</vt:lpwstr>
  </property>
  <property fmtid="{D5CDD505-2E9C-101B-9397-08002B2CF9AE}" pid="7" name="MSIP_Label_3c9bec58-8084-492e-8360-0e1cfe36408c_Name">
    <vt:lpwstr>Not Protected -Pilot</vt:lpwstr>
  </property>
  <property fmtid="{D5CDD505-2E9C-101B-9397-08002B2CF9AE}" pid="8" name="MSIP_Label_3c9bec58-8084-492e-8360-0e1cfe36408c_SiteId">
    <vt:lpwstr>f35a6974-607f-47d4-82d7-ff31d7dc53a5</vt:lpwstr>
  </property>
  <property fmtid="{D5CDD505-2E9C-101B-9397-08002B2CF9AE}" pid="9" name="MSIP_Label_3c9bec58-8084-492e-8360-0e1cfe36408c_ActionId">
    <vt:lpwstr>a3c1e661-8b66-4721-9e78-17bea368d4ba</vt:lpwstr>
  </property>
  <property fmtid="{D5CDD505-2E9C-101B-9397-08002B2CF9AE}" pid="10" name="MSIP_Label_3c9bec58-8084-492e-8360-0e1cfe36408c_ContentBits">
    <vt:lpwstr>0</vt:lpwstr>
  </property>
</Properties>
</file>